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381F01" w14:textId="22B17BAE" w:rsidR="0013344E" w:rsidRPr="00486E45" w:rsidRDefault="00486E45" w:rsidP="00486E45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eastAsia="Roboto Condensed" w:hAnsi="Times New Roman" w:cs="Times New Roman"/>
          <w:color w:val="000000" w:themeColor="text1"/>
          <w:kern w:val="24"/>
          <w:sz w:val="28"/>
          <w:szCs w:val="28"/>
          <w:lang w:val="en-GB" w:eastAsia="es-ES"/>
        </w:rPr>
      </w:pPr>
      <w:r w:rsidRPr="00486E45">
        <w:rPr>
          <w:rFonts w:ascii="Times New Roman" w:hAnsi="Times New Roman" w:cs="Times New Roman"/>
          <w:b/>
          <w:color w:val="000000" w:themeColor="text1"/>
          <w:kern w:val="24"/>
          <w:sz w:val="36"/>
          <w:szCs w:val="36"/>
          <w:lang w:val="en-GB"/>
        </w:rPr>
        <w:t>Study of the recommended dosage of the N-Acetyl Cysteine, Alpha Lipoic Acid, Bromelain and Zinc preparation as a treatment for dysmenorrhea</w:t>
      </w:r>
    </w:p>
    <w:p w14:paraId="2D7EA65F" w14:textId="3D95A78E" w:rsidR="00095731" w:rsidRPr="00486E45" w:rsidRDefault="00095731" w:rsidP="00486E4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</w:p>
    <w:p w14:paraId="5A23E90B" w14:textId="57248DC7" w:rsidR="00663B2C" w:rsidRPr="00486E45" w:rsidRDefault="00663B2C" w:rsidP="00486E4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Roboto Condensed" w:hAnsi="Times New Roman" w:cs="Times New Roman"/>
          <w:b/>
          <w:bCs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b/>
          <w:bCs/>
          <w:color w:val="000000" w:themeColor="text1"/>
          <w:kern w:val="24"/>
          <w:sz w:val="24"/>
          <w:szCs w:val="24"/>
          <w:lang w:val="en-GB" w:eastAsia="es-ES"/>
        </w:rPr>
        <w:t xml:space="preserve">PURPOSE OF THE </w:t>
      </w:r>
      <w:r w:rsidR="008D6171" w:rsidRPr="00486E45">
        <w:rPr>
          <w:rFonts w:ascii="Times New Roman" w:eastAsia="Roboto Condensed" w:hAnsi="Times New Roman" w:cs="Times New Roman"/>
          <w:b/>
          <w:bCs/>
          <w:color w:val="000000" w:themeColor="text1"/>
          <w:kern w:val="24"/>
          <w:sz w:val="24"/>
          <w:szCs w:val="24"/>
          <w:lang w:val="en-GB" w:eastAsia="es-ES"/>
        </w:rPr>
        <w:t>SURVEY</w:t>
      </w:r>
    </w:p>
    <w:p w14:paraId="0AEB85E8" w14:textId="77777777" w:rsidR="00095731" w:rsidRPr="00486E45" w:rsidRDefault="00095731" w:rsidP="00486E4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</w:p>
    <w:p w14:paraId="7AC01558" w14:textId="5B7CE380" w:rsidR="002678DB" w:rsidRPr="00486E45" w:rsidRDefault="00663B2C" w:rsidP="00486E4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The main objective of the following </w:t>
      </w:r>
      <w:r w:rsidR="00EC7CE0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survey 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is to know the recommended </w:t>
      </w:r>
      <w:r w:rsidR="008D6171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posology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 of the </w:t>
      </w:r>
      <w:r w:rsidR="008D6171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prepared composed by</w:t>
      </w:r>
      <w:r w:rsidR="00985856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 </w:t>
      </w:r>
      <w:r w:rsidR="008D6171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N-acetyl cysteine (NAC), alpha lipoic acid (LA), bromelain (Br) and Zinc (Zn), (</w:t>
      </w:r>
      <w:bookmarkStart w:id="0" w:name="_Hlk109839019"/>
      <w:r w:rsidR="008D6171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NAC/LA/Br/Zn</w:t>
      </w:r>
      <w:bookmarkEnd w:id="0"/>
      <w:r w:rsidR="008D6171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) 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in patients presenting dysmenorrhea. </w:t>
      </w:r>
      <w:r w:rsidR="002678DB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NAC/LA/Br/Zn</w:t>
      </w:r>
      <w:r w:rsidR="002678DB" w:rsidRPr="00486E45" w:rsidDel="00BD05DF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 </w:t>
      </w:r>
      <w:r w:rsidR="002678DB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is indicated to relieve chronic pelvic pain associated with endometriosis, with a triple action: antioxidant, anti-inflammatory and analgesic.</w:t>
      </w:r>
    </w:p>
    <w:p w14:paraId="0DBDEF04" w14:textId="77777777" w:rsidR="002678DB" w:rsidRPr="00486E45" w:rsidRDefault="002678DB" w:rsidP="00486E4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</w:p>
    <w:p w14:paraId="3735575F" w14:textId="52D6AE25" w:rsidR="00C342F8" w:rsidRPr="00486E45" w:rsidRDefault="002678DB" w:rsidP="00486E4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Dysmenorrhea</w:t>
      </w:r>
      <w:r w:rsidR="00C342F8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 is defined as uterine pain that takes place at the time of menstruation. It can </w:t>
      </w:r>
      <w:r w:rsidR="00330A95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occur</w:t>
      </w:r>
      <w:r w:rsidR="00EC7CE0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 during </w:t>
      </w:r>
      <w:r w:rsidR="00C342F8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menstruations or 1 to 3 days before it begins. The pain tends to be more intense 24 hours after the onset of menstruation and continues for 2 to 3 days. 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Primary dysmenorrhea is defined as pain during menstruation in the absence of an identifiable origin, while secondary dysmenorrhea is often associated with endometriosis or pelvic anatomical abnormalities.</w:t>
      </w:r>
    </w:p>
    <w:p w14:paraId="2AD19D3B" w14:textId="14659B66" w:rsidR="00C342F8" w:rsidRPr="00486E45" w:rsidRDefault="00C342F8" w:rsidP="00486E4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</w:p>
    <w:p w14:paraId="04AB0ED0" w14:textId="77777777" w:rsidR="00486E45" w:rsidRDefault="00663B2C" w:rsidP="00486E45">
      <w:pPr>
        <w:autoSpaceDE w:val="0"/>
        <w:autoSpaceDN w:val="0"/>
        <w:adjustRightInd w:val="0"/>
        <w:spacing w:after="24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The </w:t>
      </w:r>
      <w:r w:rsidR="00EC7CE0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survey 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aims to </w:t>
      </w:r>
      <w:r w:rsidR="00CE1464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review 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the possible </w:t>
      </w:r>
      <w:r w:rsidR="00EC7CE0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treatment 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guidelines depending on the characteristics of the patients, </w:t>
      </w:r>
      <w:r w:rsidR="008D6171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the degree of pain they experience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, as well as the adaptation of the </w:t>
      </w:r>
      <w:r w:rsidR="00EC7CE0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posology 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during the treatment </w:t>
      </w:r>
      <w:r w:rsidR="00EC7CE0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depend on 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the evolution of the patients.</w:t>
      </w:r>
      <w:r w:rsidR="00C342F8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 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The secondary objective is to know the </w:t>
      </w:r>
      <w:r w:rsidR="00CE1464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recommended dosage 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of the product </w:t>
      </w:r>
      <w:r w:rsidR="00C36CC8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regarding</w:t>
      </w:r>
      <w:r w:rsidR="00985856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 </w:t>
      </w:r>
      <w:r w:rsidR="00C36CC8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the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 </w:t>
      </w:r>
      <w:r w:rsidR="00C36CC8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type of 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dysmenorrhea </w:t>
      </w:r>
      <w:r w:rsidR="00C36CC8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(primary or secondary)</w:t>
      </w:r>
      <w:r w:rsidR="00EC7CE0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 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and other </w:t>
      </w:r>
      <w:r w:rsidR="00C36CC8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causes of pain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, </w:t>
      </w:r>
      <w:r w:rsidR="00CE1464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together with the 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evaluat</w:t>
      </w:r>
      <w:r w:rsidR="00CE1464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ion of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 the</w:t>
      </w:r>
      <w:r w:rsidR="00CE1464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 patient’s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 satisfaction with the recommended </w:t>
      </w:r>
      <w:r w:rsidR="00317D6A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therapeutic 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regimen.</w:t>
      </w:r>
    </w:p>
    <w:p w14:paraId="1929F5D1" w14:textId="61729AD7" w:rsidR="00CE1464" w:rsidRPr="00486E45" w:rsidRDefault="00EC7CE0" w:rsidP="00486E4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b/>
          <w:bCs/>
          <w:color w:val="000000" w:themeColor="text1"/>
          <w:kern w:val="24"/>
          <w:sz w:val="24"/>
          <w:szCs w:val="24"/>
          <w:lang w:val="en-GB" w:eastAsia="es-ES"/>
        </w:rPr>
        <w:t>SURVEY</w:t>
      </w:r>
    </w:p>
    <w:p w14:paraId="31DC4EAB" w14:textId="77777777" w:rsidR="00095731" w:rsidRPr="00486E45" w:rsidRDefault="00095731" w:rsidP="00486E4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Roboto Condensed" w:hAnsi="Times New Roman" w:cs="Times New Roman"/>
          <w:b/>
          <w:bCs/>
          <w:color w:val="000000" w:themeColor="text1"/>
          <w:kern w:val="24"/>
          <w:sz w:val="24"/>
          <w:szCs w:val="24"/>
          <w:lang w:val="en-GB" w:eastAsia="es-ES"/>
        </w:rPr>
      </w:pPr>
    </w:p>
    <w:p w14:paraId="474A28F2" w14:textId="5A948FE0" w:rsidR="00BD05DF" w:rsidRPr="00486E45" w:rsidRDefault="00CE1464" w:rsidP="00486E4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The </w:t>
      </w:r>
      <w:r w:rsidR="00EC7CE0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survey 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consists of 38 questions divided into 5 blocks of </w:t>
      </w:r>
      <w:r w:rsidR="004673BA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questions, that could be 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multiple-choice </w:t>
      </w:r>
      <w:r w:rsidR="004673BA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or </w:t>
      </w:r>
      <w:r w:rsidR="00EC7CE0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s</w:t>
      </w:r>
      <w:r w:rsidR="00844429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ingle-choice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 answer. In many questions you can write your own answer if you do not agree with the </w:t>
      </w:r>
      <w:r w:rsidR="004673BA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opti</w:t>
      </w:r>
      <w:r w:rsidR="00BD05DF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o</w:t>
      </w:r>
      <w:r w:rsidR="004673BA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ns given</w:t>
      </w:r>
      <w:r w:rsidR="00317D6A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.</w:t>
      </w:r>
      <w:r w:rsidR="002678DB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 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The</w:t>
      </w:r>
      <w:r w:rsidR="00317D6A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 estimated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 time required to complete the questionnaire is less than 15 minutes.</w:t>
      </w:r>
    </w:p>
    <w:p w14:paraId="05985C29" w14:textId="414D2325" w:rsidR="000D7EB7" w:rsidRPr="00486E45" w:rsidRDefault="00E01BA2" w:rsidP="00486E45">
      <w:pPr>
        <w:spacing w:line="360" w:lineRule="auto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br w:type="page"/>
      </w:r>
      <w:r w:rsidR="002841B7" w:rsidRPr="00486E45">
        <w:rPr>
          <w:rFonts w:ascii="Times New Roman" w:eastAsia="Roboto Condensed" w:hAnsi="Times New Roman" w:cs="Times New Roman"/>
          <w:b/>
          <w:bCs/>
          <w:color w:val="000000" w:themeColor="text1"/>
          <w:kern w:val="24"/>
          <w:sz w:val="28"/>
          <w:szCs w:val="28"/>
          <w:lang w:val="en-GB" w:eastAsia="es-ES"/>
        </w:rPr>
        <w:lastRenderedPageBreak/>
        <w:t>BLOCK 1: PRELIMINARY CONSIDERATIONS</w:t>
      </w:r>
      <w:r w:rsidR="0013344E" w:rsidRPr="00486E45">
        <w:rPr>
          <w:rFonts w:ascii="Times New Roman" w:eastAsia="Roboto Condensed" w:hAnsi="Times New Roman" w:cs="Times New Roman"/>
          <w:b/>
          <w:bCs/>
          <w:color w:val="000000" w:themeColor="text1"/>
          <w:kern w:val="24"/>
          <w:sz w:val="28"/>
          <w:szCs w:val="28"/>
          <w:lang w:val="en-GB" w:eastAsia="es-ES"/>
        </w:rPr>
        <w:t xml:space="preserve"> </w:t>
      </w:r>
    </w:p>
    <w:p w14:paraId="176976D7" w14:textId="77777777" w:rsidR="00C712AC" w:rsidRPr="00486E45" w:rsidRDefault="00C712AC" w:rsidP="00486E4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786E45DA" w14:textId="0ED30EFC" w:rsidR="0013344E" w:rsidRPr="00486E45" w:rsidRDefault="002841B7" w:rsidP="00486E45">
      <w:pPr>
        <w:pStyle w:val="Prrafodelista"/>
        <w:numPr>
          <w:ilvl w:val="0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For which </w:t>
      </w:r>
      <w:r w:rsidRPr="00486E45">
        <w:rPr>
          <w:rFonts w:ascii="Times New Roman" w:eastAsia="Roboto Condensed" w:hAnsi="Times New Roman" w:cs="Times New Roman"/>
          <w:b/>
          <w:bCs/>
          <w:color w:val="000000" w:themeColor="text1"/>
          <w:kern w:val="24"/>
          <w:sz w:val="24"/>
          <w:szCs w:val="24"/>
          <w:lang w:val="en-GB" w:eastAsia="es-ES"/>
        </w:rPr>
        <w:t>indication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 do you recommend </w:t>
      </w:r>
      <w:bookmarkStart w:id="1" w:name="_Hlk109839140"/>
      <w:r w:rsidR="00BD05DF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the prepared NAC/LA/Br/Zn </w:t>
      </w:r>
      <w:bookmarkEnd w:id="1"/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most frequently? (</w:t>
      </w:r>
      <w:r w:rsidR="006934DB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multiple-choice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)</w:t>
      </w:r>
    </w:p>
    <w:p w14:paraId="416093E9" w14:textId="77777777" w:rsidR="002841B7" w:rsidRPr="00486E45" w:rsidRDefault="002841B7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Primary dysmenorrhea</w:t>
      </w:r>
    </w:p>
    <w:p w14:paraId="651BA49A" w14:textId="77777777" w:rsidR="002841B7" w:rsidRPr="00486E45" w:rsidRDefault="002841B7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Secondary dysmenorrhea</w:t>
      </w:r>
    </w:p>
    <w:p w14:paraId="0B43F85E" w14:textId="7E3F7FED" w:rsidR="002841B7" w:rsidRPr="00486E45" w:rsidRDefault="002841B7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Other causes of pelvic pain</w:t>
      </w:r>
    </w:p>
    <w:p w14:paraId="3BA34AB5" w14:textId="791017C2" w:rsidR="0013344E" w:rsidRPr="00486E45" w:rsidRDefault="0013344E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O</w:t>
      </w:r>
      <w:r w:rsidR="002841B7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ther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_____________________</w:t>
      </w:r>
    </w:p>
    <w:p w14:paraId="1578240F" w14:textId="77777777" w:rsidR="0013344E" w:rsidRPr="00486E45" w:rsidRDefault="0013344E" w:rsidP="00486E45">
      <w:pPr>
        <w:spacing w:after="0" w:line="360" w:lineRule="auto"/>
        <w:ind w:left="2707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</w:pPr>
    </w:p>
    <w:p w14:paraId="0275E8DC" w14:textId="3602474B" w:rsidR="0013344E" w:rsidRPr="00486E45" w:rsidRDefault="002841B7" w:rsidP="00486E45">
      <w:pPr>
        <w:pStyle w:val="Prrafodelista"/>
        <w:numPr>
          <w:ilvl w:val="0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What is the </w:t>
      </w:r>
      <w:r w:rsidRPr="00486E45">
        <w:rPr>
          <w:rFonts w:ascii="Times New Roman" w:eastAsia="Roboto Condensed" w:hAnsi="Times New Roman" w:cs="Times New Roman"/>
          <w:b/>
          <w:bCs/>
          <w:color w:val="000000" w:themeColor="text1"/>
          <w:kern w:val="24"/>
          <w:sz w:val="24"/>
          <w:szCs w:val="24"/>
          <w:lang w:val="en-GB" w:eastAsia="es-ES"/>
        </w:rPr>
        <w:t>main reason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 for recommending </w:t>
      </w:r>
      <w:r w:rsidR="00BD05DF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the prepared NAC/LA/Br/Zn</w:t>
      </w:r>
      <w:r w:rsidR="005545FD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?</w:t>
      </w:r>
      <w:r w:rsidR="00BD05DF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 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(</w:t>
      </w:r>
      <w:r w:rsidR="006934DB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multiple-choice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)</w:t>
      </w:r>
    </w:p>
    <w:p w14:paraId="4129AA5B" w14:textId="77777777" w:rsidR="00A306C2" w:rsidRPr="00486E45" w:rsidRDefault="00A306C2" w:rsidP="00486E45">
      <w:pPr>
        <w:pStyle w:val="Prrafodelista"/>
        <w:numPr>
          <w:ilvl w:val="0"/>
          <w:numId w:val="2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Antioxidant</w:t>
      </w:r>
    </w:p>
    <w:p w14:paraId="0419DDED" w14:textId="681855DA" w:rsidR="00A306C2" w:rsidRPr="00486E45" w:rsidRDefault="002678DB" w:rsidP="00486E45">
      <w:pPr>
        <w:pStyle w:val="Prrafodelista"/>
        <w:numPr>
          <w:ilvl w:val="0"/>
          <w:numId w:val="2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Anti-inflammatory</w:t>
      </w:r>
    </w:p>
    <w:p w14:paraId="534ECBBD" w14:textId="77777777" w:rsidR="00A306C2" w:rsidRPr="00486E45" w:rsidRDefault="00A306C2" w:rsidP="00486E45">
      <w:pPr>
        <w:pStyle w:val="Prrafodelista"/>
        <w:numPr>
          <w:ilvl w:val="0"/>
          <w:numId w:val="2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Analgesic</w:t>
      </w:r>
    </w:p>
    <w:p w14:paraId="3B02F464" w14:textId="77777777" w:rsidR="00A306C2" w:rsidRPr="00486E45" w:rsidRDefault="00A306C2" w:rsidP="00486E45">
      <w:pPr>
        <w:pStyle w:val="Prrafodelista"/>
        <w:numPr>
          <w:ilvl w:val="0"/>
          <w:numId w:val="2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Contributes to DNA synthesis</w:t>
      </w:r>
    </w:p>
    <w:p w14:paraId="7B667D76" w14:textId="77777777" w:rsidR="00A306C2" w:rsidRPr="00486E45" w:rsidRDefault="00A306C2" w:rsidP="00486E45">
      <w:pPr>
        <w:pStyle w:val="Prrafodelista"/>
        <w:numPr>
          <w:ilvl w:val="0"/>
          <w:numId w:val="2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The combination of all of them</w:t>
      </w:r>
    </w:p>
    <w:p w14:paraId="1515D9DF" w14:textId="77777777" w:rsidR="0013344E" w:rsidRPr="00486E45" w:rsidRDefault="0013344E" w:rsidP="00486E45">
      <w:pPr>
        <w:spacing w:after="0" w:line="360" w:lineRule="auto"/>
        <w:ind w:left="2707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</w:pPr>
    </w:p>
    <w:p w14:paraId="27028D74" w14:textId="690F9968" w:rsidR="00EA3049" w:rsidRPr="00486E45" w:rsidRDefault="00A306C2" w:rsidP="00486E45">
      <w:pPr>
        <w:pStyle w:val="Prrafodelista"/>
        <w:numPr>
          <w:ilvl w:val="0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What are the </w:t>
      </w:r>
      <w:r w:rsidRPr="00486E45">
        <w:rPr>
          <w:rFonts w:ascii="Times New Roman" w:eastAsia="Roboto Condensed" w:hAnsi="Times New Roman" w:cs="Times New Roman"/>
          <w:b/>
          <w:bCs/>
          <w:color w:val="000000" w:themeColor="text1"/>
          <w:kern w:val="24"/>
          <w:sz w:val="24"/>
          <w:szCs w:val="24"/>
          <w:lang w:val="en-GB" w:eastAsia="es-ES"/>
        </w:rPr>
        <w:t>general characteristics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 </w:t>
      </w:r>
      <w:r w:rsidRPr="00486E45">
        <w:rPr>
          <w:rFonts w:ascii="Times New Roman" w:eastAsia="Roboto Condensed" w:hAnsi="Times New Roman" w:cs="Times New Roman"/>
          <w:b/>
          <w:bCs/>
          <w:color w:val="000000" w:themeColor="text1"/>
          <w:kern w:val="24"/>
          <w:sz w:val="24"/>
          <w:szCs w:val="24"/>
          <w:lang w:val="en-GB" w:eastAsia="es-ES"/>
        </w:rPr>
        <w:t>of the patients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 to whom you recommend </w:t>
      </w:r>
      <w:r w:rsidR="00BD05DF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the prepared NAC/LA/Br/Zn</w:t>
      </w:r>
      <w:r w:rsidR="005545FD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?</w:t>
      </w:r>
      <w:r w:rsidR="00BD05DF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 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(</w:t>
      </w:r>
      <w:r w:rsidR="006934DB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multiple-choice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)</w:t>
      </w:r>
    </w:p>
    <w:p w14:paraId="6C434315" w14:textId="20B82164" w:rsidR="00A306C2" w:rsidRPr="00486E45" w:rsidRDefault="00A306C2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Woman in pain who doesn't want to take birth control pills </w:t>
      </w:r>
    </w:p>
    <w:p w14:paraId="6B716D18" w14:textId="246D5DBD" w:rsidR="00A306C2" w:rsidRPr="00486E45" w:rsidRDefault="00A306C2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Woman in pain taking birth control pills</w:t>
      </w:r>
    </w:p>
    <w:p w14:paraId="79732448" w14:textId="77777777" w:rsidR="00A306C2" w:rsidRPr="00486E45" w:rsidRDefault="00A306C2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Woman in pain who is looking for a pregnancy</w:t>
      </w:r>
    </w:p>
    <w:p w14:paraId="5143D405" w14:textId="77777777" w:rsidR="00A306C2" w:rsidRPr="00486E45" w:rsidRDefault="00A306C2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Sterile woman with pain</w:t>
      </w:r>
    </w:p>
    <w:p w14:paraId="32299304" w14:textId="77777777" w:rsidR="00A306C2" w:rsidRPr="00486E45" w:rsidRDefault="00A306C2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Woman who prefers not to take NSAIDs/analgesics</w:t>
      </w:r>
    </w:p>
    <w:p w14:paraId="7FF9DA10" w14:textId="11E4A802" w:rsidR="00A306C2" w:rsidRPr="00486E45" w:rsidRDefault="00A306C2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Other_____________________</w:t>
      </w:r>
    </w:p>
    <w:p w14:paraId="0638C9C9" w14:textId="77777777" w:rsidR="004F5EBD" w:rsidRPr="00486E45" w:rsidRDefault="004F5EBD" w:rsidP="00486E45">
      <w:pPr>
        <w:spacing w:after="0" w:line="360" w:lineRule="auto"/>
        <w:contextualSpacing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</w:p>
    <w:p w14:paraId="1D029BB9" w14:textId="77777777" w:rsidR="004F5EBD" w:rsidRPr="00486E45" w:rsidRDefault="004F5EBD" w:rsidP="00486E45">
      <w:pPr>
        <w:spacing w:after="0" w:line="360" w:lineRule="auto"/>
        <w:contextualSpacing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</w:p>
    <w:p w14:paraId="6325BA3A" w14:textId="77777777" w:rsidR="002640A3" w:rsidRPr="00486E45" w:rsidRDefault="002640A3" w:rsidP="00486E45">
      <w:pPr>
        <w:spacing w:line="360" w:lineRule="auto"/>
        <w:rPr>
          <w:rFonts w:ascii="Times New Roman" w:eastAsia="Roboto Condensed" w:hAnsi="Times New Roman" w:cs="Times New Roman"/>
          <w:b/>
          <w:bCs/>
          <w:color w:val="000000" w:themeColor="text1"/>
          <w:kern w:val="24"/>
          <w:sz w:val="28"/>
          <w:szCs w:val="28"/>
          <w:lang w:val="en-GB" w:eastAsia="es-ES"/>
        </w:rPr>
      </w:pPr>
      <w:r w:rsidRPr="00486E45">
        <w:rPr>
          <w:rFonts w:ascii="Times New Roman" w:eastAsia="Roboto Condensed" w:hAnsi="Times New Roman" w:cs="Times New Roman"/>
          <w:b/>
          <w:bCs/>
          <w:color w:val="000000" w:themeColor="text1"/>
          <w:kern w:val="24"/>
          <w:sz w:val="28"/>
          <w:szCs w:val="28"/>
          <w:lang w:val="en-GB" w:eastAsia="es-ES"/>
        </w:rPr>
        <w:br w:type="page"/>
      </w:r>
    </w:p>
    <w:p w14:paraId="23F1E38F" w14:textId="77777777" w:rsidR="00974400" w:rsidRPr="00486E45" w:rsidRDefault="00974400" w:rsidP="00486E4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Roboto Condensed" w:hAnsi="Times New Roman" w:cs="Times New Roman"/>
          <w:b/>
          <w:bCs/>
          <w:color w:val="000000" w:themeColor="text1"/>
          <w:kern w:val="24"/>
          <w:sz w:val="28"/>
          <w:szCs w:val="28"/>
          <w:lang w:val="en-GB" w:eastAsia="es-ES"/>
        </w:rPr>
      </w:pPr>
      <w:r w:rsidRPr="00486E45">
        <w:rPr>
          <w:rFonts w:ascii="Times New Roman" w:eastAsia="Roboto Condensed" w:hAnsi="Times New Roman" w:cs="Times New Roman"/>
          <w:b/>
          <w:bCs/>
          <w:color w:val="000000" w:themeColor="text1"/>
          <w:kern w:val="24"/>
          <w:sz w:val="28"/>
          <w:szCs w:val="28"/>
          <w:lang w:val="en-GB" w:eastAsia="es-ES"/>
        </w:rPr>
        <w:lastRenderedPageBreak/>
        <w:t xml:space="preserve">BLOCK 2: PRIMARY DYSMENORRHEA </w:t>
      </w:r>
    </w:p>
    <w:p w14:paraId="51426D6D" w14:textId="77777777" w:rsidR="004F5EBD" w:rsidRPr="00486E45" w:rsidRDefault="004F5EBD" w:rsidP="00486E45">
      <w:pPr>
        <w:spacing w:after="0" w:line="360" w:lineRule="auto"/>
        <w:contextualSpacing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</w:p>
    <w:p w14:paraId="175156F8" w14:textId="4309FE27" w:rsidR="0013344E" w:rsidRPr="00486E45" w:rsidRDefault="00974400" w:rsidP="00486E45">
      <w:pPr>
        <w:pStyle w:val="Prrafodelista"/>
        <w:numPr>
          <w:ilvl w:val="0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Before recommending </w:t>
      </w:r>
      <w:r w:rsidR="00BD05DF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the prepared NAC/LA/Br/Zn</w:t>
      </w:r>
      <w:r w:rsidR="005545FD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,</w:t>
      </w:r>
      <w:r w:rsidR="00BD05DF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 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do you</w:t>
      </w:r>
      <w:r w:rsidRPr="00486E45">
        <w:rPr>
          <w:rFonts w:ascii="Times New Roman" w:eastAsia="Roboto Condensed" w:hAnsi="Times New Roman" w:cs="Times New Roman"/>
          <w:b/>
          <w:bCs/>
          <w:color w:val="000000" w:themeColor="text1"/>
          <w:kern w:val="24"/>
          <w:sz w:val="24"/>
          <w:szCs w:val="24"/>
          <w:lang w:val="en-GB" w:eastAsia="es-ES"/>
        </w:rPr>
        <w:t xml:space="preserve"> assess the type 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of dysmenorrhea?</w:t>
      </w:r>
      <w:r w:rsidRPr="00486E45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GB"/>
        </w:rPr>
        <w:t xml:space="preserve"> </w:t>
      </w:r>
      <w:r w:rsidR="0013344E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(</w:t>
      </w:r>
      <w:r w:rsidR="00844429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Single-choice</w:t>
      </w:r>
      <w:r w:rsidR="0013344E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)</w:t>
      </w:r>
    </w:p>
    <w:p w14:paraId="29E8C8F1" w14:textId="77777777" w:rsidR="00974400" w:rsidRPr="00486E45" w:rsidRDefault="00974400" w:rsidP="00486E45">
      <w:pPr>
        <w:pStyle w:val="Prrafodelista"/>
        <w:numPr>
          <w:ilvl w:val="1"/>
          <w:numId w:val="3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Yes, always</w:t>
      </w:r>
    </w:p>
    <w:p w14:paraId="627196FF" w14:textId="77777777" w:rsidR="00974400" w:rsidRPr="00486E45" w:rsidRDefault="00974400" w:rsidP="00486E45">
      <w:pPr>
        <w:pStyle w:val="Prrafodelista"/>
        <w:numPr>
          <w:ilvl w:val="1"/>
          <w:numId w:val="3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Whenever I can</w:t>
      </w:r>
    </w:p>
    <w:p w14:paraId="3ABA9F7C" w14:textId="77777777" w:rsidR="00974400" w:rsidRPr="00486E45" w:rsidRDefault="00974400" w:rsidP="00486E45">
      <w:pPr>
        <w:pStyle w:val="Prrafodelista"/>
        <w:numPr>
          <w:ilvl w:val="1"/>
          <w:numId w:val="3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No</w:t>
      </w:r>
    </w:p>
    <w:p w14:paraId="248532A3" w14:textId="785D42F8" w:rsidR="00974400" w:rsidRPr="00486E45" w:rsidRDefault="00974400" w:rsidP="00486E45">
      <w:pPr>
        <w:pStyle w:val="Prrafodelista"/>
        <w:numPr>
          <w:ilvl w:val="1"/>
          <w:numId w:val="3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Other_____________________</w:t>
      </w:r>
    </w:p>
    <w:p w14:paraId="035E4214" w14:textId="77777777" w:rsidR="0013344E" w:rsidRPr="00486E45" w:rsidRDefault="0013344E" w:rsidP="00486E45">
      <w:pPr>
        <w:spacing w:after="0" w:line="360" w:lineRule="auto"/>
        <w:ind w:left="720"/>
        <w:contextualSpacing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</w:p>
    <w:p w14:paraId="284798BC" w14:textId="0048BB36" w:rsidR="0013344E" w:rsidRPr="00486E45" w:rsidRDefault="00974400" w:rsidP="00486E45">
      <w:pPr>
        <w:pStyle w:val="Prrafodelista"/>
        <w:numPr>
          <w:ilvl w:val="0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How do you </w:t>
      </w:r>
      <w:r w:rsidRPr="00486E45">
        <w:rPr>
          <w:rFonts w:ascii="Times New Roman" w:eastAsia="Roboto Condensed" w:hAnsi="Times New Roman" w:cs="Times New Roman"/>
          <w:b/>
          <w:bCs/>
          <w:color w:val="000000" w:themeColor="text1"/>
          <w:kern w:val="24"/>
          <w:sz w:val="24"/>
          <w:szCs w:val="24"/>
          <w:lang w:val="en-GB" w:eastAsia="es-ES"/>
        </w:rPr>
        <w:t xml:space="preserve">evaluate 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primary dysmenorrhea</w:t>
      </w:r>
      <w:r w:rsidR="0013344E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? (</w:t>
      </w:r>
      <w:r w:rsidR="006934DB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multiple-choice</w:t>
      </w:r>
      <w:r w:rsidR="0013344E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)</w:t>
      </w:r>
    </w:p>
    <w:p w14:paraId="088DEC00" w14:textId="77777777" w:rsidR="00974400" w:rsidRPr="00486E45" w:rsidRDefault="00974400" w:rsidP="00486E45">
      <w:pPr>
        <w:pStyle w:val="Prrafodelista"/>
        <w:numPr>
          <w:ilvl w:val="1"/>
          <w:numId w:val="4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Interrogation or anamnesis </w:t>
      </w:r>
    </w:p>
    <w:p w14:paraId="47A380EF" w14:textId="77777777" w:rsidR="00974400" w:rsidRPr="00486E45" w:rsidRDefault="00974400" w:rsidP="00486E45">
      <w:pPr>
        <w:pStyle w:val="Prrafodelista"/>
        <w:numPr>
          <w:ilvl w:val="1"/>
          <w:numId w:val="4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Physical exam</w:t>
      </w:r>
    </w:p>
    <w:p w14:paraId="66962EDB" w14:textId="77777777" w:rsidR="00974400" w:rsidRPr="00486E45" w:rsidRDefault="00974400" w:rsidP="00486E45">
      <w:pPr>
        <w:pStyle w:val="Prrafodelista"/>
        <w:numPr>
          <w:ilvl w:val="1"/>
          <w:numId w:val="4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Imaging tests</w:t>
      </w:r>
    </w:p>
    <w:p w14:paraId="27F22559" w14:textId="4E0807FC" w:rsidR="004121A3" w:rsidRPr="00486E45" w:rsidRDefault="0013344E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Ot</w:t>
      </w:r>
      <w:r w:rsidR="00974400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her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_____________________</w:t>
      </w:r>
    </w:p>
    <w:p w14:paraId="3F74B624" w14:textId="77777777" w:rsidR="0013344E" w:rsidRPr="00486E45" w:rsidRDefault="0013344E" w:rsidP="00486E45">
      <w:pPr>
        <w:spacing w:after="0" w:line="360" w:lineRule="auto"/>
        <w:ind w:left="720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</w:p>
    <w:p w14:paraId="72516074" w14:textId="7A2322C8" w:rsidR="00166819" w:rsidRPr="00486E45" w:rsidRDefault="00166819" w:rsidP="00486E45">
      <w:pPr>
        <w:pStyle w:val="Prrafodelista"/>
        <w:numPr>
          <w:ilvl w:val="0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How do you assess the</w:t>
      </w:r>
      <w:r w:rsidRPr="00486E45">
        <w:rPr>
          <w:rFonts w:ascii="Times New Roman" w:eastAsia="Roboto Condensed" w:hAnsi="Times New Roman" w:cs="Times New Roman"/>
          <w:b/>
          <w:bCs/>
          <w:color w:val="000000" w:themeColor="text1"/>
          <w:kern w:val="24"/>
          <w:sz w:val="24"/>
          <w:szCs w:val="24"/>
          <w:lang w:val="en-GB" w:eastAsia="es-ES"/>
        </w:rPr>
        <w:t xml:space="preserve"> degree of pain 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in patients</w:t>
      </w:r>
      <w:r w:rsidR="0013344E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?</w:t>
      </w:r>
      <w:r w:rsidR="0013344E" w:rsidRPr="00486E45">
        <w:rPr>
          <w:rFonts w:ascii="Times New Roman" w:eastAsia="Roboto Condensed" w:hAnsi="Times New Roman" w:cs="Times New Roman"/>
          <w:b/>
          <w:bCs/>
          <w:color w:val="000000" w:themeColor="text1"/>
          <w:kern w:val="24"/>
          <w:sz w:val="24"/>
          <w:szCs w:val="24"/>
          <w:lang w:val="en-GB" w:eastAsia="es-ES"/>
        </w:rPr>
        <w:t xml:space="preserve"> </w:t>
      </w:r>
      <w:r w:rsidRPr="00486E45">
        <w:rPr>
          <w:rFonts w:ascii="Times New Roman" w:eastAsia="Roboto Condensed" w:hAnsi="Times New Roman" w:cs="Times New Roman"/>
          <w:b/>
          <w:bCs/>
          <w:color w:val="000000" w:themeColor="text1"/>
          <w:kern w:val="24"/>
          <w:sz w:val="24"/>
          <w:szCs w:val="24"/>
          <w:lang w:val="en-GB" w:eastAsia="es-ES"/>
        </w:rPr>
        <w:t>(</w:t>
      </w:r>
      <w:r w:rsidR="006934DB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multiple-choice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)</w:t>
      </w:r>
    </w:p>
    <w:p w14:paraId="6A31841A" w14:textId="4410FE63" w:rsidR="0013344E" w:rsidRPr="00486E45" w:rsidRDefault="00166819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Visual Analog Scale (VAS</w:t>
      </w:r>
      <w:r w:rsidR="002678DB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, 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scale </w:t>
      </w:r>
      <w:r w:rsidR="0013344E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1-10)</w:t>
      </w:r>
    </w:p>
    <w:p w14:paraId="1B309F38" w14:textId="77777777" w:rsidR="00166819" w:rsidRPr="00486E45" w:rsidRDefault="00166819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Numerical Pain Scale (NRS)</w:t>
      </w:r>
    </w:p>
    <w:p w14:paraId="3E3CCC07" w14:textId="77777777" w:rsidR="00E96285" w:rsidRPr="00486E45" w:rsidRDefault="00E96285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According to the testimony of the patients (mild, moderate, severe).</w:t>
      </w:r>
    </w:p>
    <w:p w14:paraId="2DDE9C57" w14:textId="58254F88" w:rsidR="0013344E" w:rsidRPr="00486E45" w:rsidRDefault="0013344E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O</w:t>
      </w:r>
      <w:r w:rsidR="00E96285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ther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_____________________</w:t>
      </w:r>
    </w:p>
    <w:p w14:paraId="3786A517" w14:textId="0689DD78" w:rsidR="0013344E" w:rsidRPr="00486E45" w:rsidRDefault="0013344E" w:rsidP="00486E45">
      <w:pPr>
        <w:spacing w:after="0" w:line="360" w:lineRule="auto"/>
        <w:ind w:left="2707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</w:p>
    <w:p w14:paraId="29EC9CCE" w14:textId="2AD88046" w:rsidR="00034A95" w:rsidRPr="00486E45" w:rsidRDefault="005264F0" w:rsidP="00486E45">
      <w:pPr>
        <w:pStyle w:val="Prrafodelista"/>
        <w:numPr>
          <w:ilvl w:val="0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What is the </w:t>
      </w:r>
      <w:r w:rsidRPr="00486E45">
        <w:rPr>
          <w:rFonts w:ascii="Times New Roman" w:eastAsia="Roboto Condensed" w:hAnsi="Times New Roman" w:cs="Times New Roman"/>
          <w:b/>
          <w:bCs/>
          <w:color w:val="000000" w:themeColor="text1"/>
          <w:kern w:val="24"/>
          <w:sz w:val="24"/>
          <w:szCs w:val="24"/>
          <w:lang w:val="en-GB" w:eastAsia="es-ES"/>
        </w:rPr>
        <w:t>pain experienced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 by patients for whom you recommend </w:t>
      </w:r>
      <w:r w:rsidR="00BD05DF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NAC/LA/Br/</w:t>
      </w:r>
      <w:r w:rsidR="002678DB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Zn? (</w:t>
      </w:r>
      <w:r w:rsidR="00844429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Single-choice</w:t>
      </w:r>
      <w:r w:rsidR="002678DB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)</w:t>
      </w:r>
    </w:p>
    <w:p w14:paraId="7548492C" w14:textId="7109B824" w:rsidR="00034A95" w:rsidRPr="00486E45" w:rsidRDefault="005264F0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Mild pain</w:t>
      </w:r>
      <w:r w:rsidR="00034A95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, </w:t>
      </w:r>
      <w:r w:rsidR="00BD05DF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VAS </w:t>
      </w:r>
      <w:r w:rsidR="00034A95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&lt;4</w:t>
      </w:r>
    </w:p>
    <w:p w14:paraId="712C21FB" w14:textId="0DD1E578" w:rsidR="00034A95" w:rsidRPr="00486E45" w:rsidRDefault="005264F0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Moderate pain</w:t>
      </w:r>
      <w:r w:rsidR="00034A95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, </w:t>
      </w:r>
      <w:r w:rsidR="00BD05DF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VAS </w:t>
      </w:r>
      <w:r w:rsidR="00034A95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4-7 </w:t>
      </w:r>
    </w:p>
    <w:p w14:paraId="1E920C58" w14:textId="0E5BE7EB" w:rsidR="005264F0" w:rsidRPr="00486E45" w:rsidRDefault="005264F0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Severe pain</w:t>
      </w:r>
      <w:r w:rsidR="00034A95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, </w:t>
      </w:r>
      <w:r w:rsidR="00BD05DF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VAS </w:t>
      </w:r>
      <w:r w:rsidR="00034A95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&gt;7</w:t>
      </w:r>
    </w:p>
    <w:p w14:paraId="40716965" w14:textId="63F0613C" w:rsidR="00DC06D3" w:rsidRPr="00486E45" w:rsidRDefault="005264F0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I recommend it for any of the above cases</w:t>
      </w:r>
    </w:p>
    <w:p w14:paraId="17CF2FC3" w14:textId="77777777" w:rsidR="005264F0" w:rsidRPr="00486E45" w:rsidRDefault="005264F0" w:rsidP="00486E45">
      <w:pPr>
        <w:pStyle w:val="Prrafodelista"/>
        <w:spacing w:after="0" w:line="360" w:lineRule="auto"/>
        <w:ind w:left="1506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</w:p>
    <w:p w14:paraId="1CDF0499" w14:textId="06476E7C" w:rsidR="00034A95" w:rsidRPr="00486E45" w:rsidRDefault="005264F0" w:rsidP="00486E45">
      <w:pPr>
        <w:pStyle w:val="Prrafodelista"/>
        <w:numPr>
          <w:ilvl w:val="0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Depending on the pain that patients experience, do you </w:t>
      </w:r>
      <w:r w:rsidRPr="00486E45">
        <w:rPr>
          <w:rFonts w:ascii="Times New Roman" w:eastAsia="Roboto Condensed" w:hAnsi="Times New Roman" w:cs="Times New Roman"/>
          <w:b/>
          <w:bCs/>
          <w:color w:val="000000" w:themeColor="text1"/>
          <w:kern w:val="24"/>
          <w:sz w:val="24"/>
          <w:szCs w:val="24"/>
          <w:lang w:val="en-GB" w:eastAsia="es-ES"/>
        </w:rPr>
        <w:t>adapt the dosage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 of </w:t>
      </w:r>
      <w:r w:rsidR="00BD05DF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NAC/LA/Br/Zn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? </w:t>
      </w:r>
      <w:r w:rsidR="00E96285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(</w:t>
      </w:r>
      <w:r w:rsidR="00844429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Single-choice</w:t>
      </w:r>
      <w:r w:rsidR="00E96285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)</w:t>
      </w:r>
    </w:p>
    <w:p w14:paraId="32C01C07" w14:textId="26B8B0AF" w:rsidR="00034A95" w:rsidRPr="00486E45" w:rsidRDefault="005264F0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Yes</w:t>
      </w:r>
    </w:p>
    <w:p w14:paraId="0F000619" w14:textId="6A3D8A2B" w:rsidR="00034A95" w:rsidRPr="00486E45" w:rsidRDefault="00034A95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No</w:t>
      </w:r>
    </w:p>
    <w:p w14:paraId="55EA7F97" w14:textId="77777777" w:rsidR="00DC06D3" w:rsidRPr="00486E45" w:rsidRDefault="00DC06D3" w:rsidP="00486E45">
      <w:pPr>
        <w:spacing w:after="0" w:line="360" w:lineRule="auto"/>
        <w:ind w:left="1440"/>
        <w:contextualSpacing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</w:p>
    <w:p w14:paraId="0EF6A07C" w14:textId="7D66359A" w:rsidR="00034A95" w:rsidRPr="00486E45" w:rsidRDefault="00BD05DF" w:rsidP="00486E45">
      <w:pPr>
        <w:pStyle w:val="Prrafodelista"/>
        <w:numPr>
          <w:ilvl w:val="0"/>
          <w:numId w:val="1"/>
        </w:numPr>
        <w:spacing w:line="360" w:lineRule="auto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 At the beginning of treatment</w:t>
      </w:r>
      <w:r w:rsidR="0019146A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 with 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NAC/LA/Br/Zn</w:t>
      </w:r>
      <w:r w:rsidR="005545FD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,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 </w:t>
      </w:r>
      <w:r w:rsidR="00AC0F66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which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 </w:t>
      </w:r>
      <w:r w:rsidR="00C32D4E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concentration do you</w:t>
      </w:r>
      <w:r w:rsidR="0019146A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 usually recommend as treatment for </w:t>
      </w:r>
      <w:r w:rsidR="0019146A" w:rsidRPr="00486E45">
        <w:rPr>
          <w:rFonts w:ascii="Times New Roman" w:eastAsia="Roboto Condensed" w:hAnsi="Times New Roman" w:cs="Times New Roman"/>
          <w:b/>
          <w:bCs/>
          <w:color w:val="000000" w:themeColor="text1"/>
          <w:kern w:val="24"/>
          <w:sz w:val="24"/>
          <w:szCs w:val="24"/>
          <w:lang w:val="en-GB" w:eastAsia="es-ES"/>
        </w:rPr>
        <w:t>primary dysmenorrhea</w:t>
      </w:r>
      <w:r w:rsidR="0019146A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? </w:t>
      </w:r>
      <w:r w:rsidR="00E96285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(</w:t>
      </w:r>
      <w:r w:rsidR="00844429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Single-choice</w:t>
      </w:r>
      <w:r w:rsidR="00E96285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)</w:t>
      </w:r>
    </w:p>
    <w:p w14:paraId="26777FC1" w14:textId="58B229ED" w:rsidR="00034A95" w:rsidRPr="00486E45" w:rsidRDefault="00C32D4E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NAC 300 mg/day, LA 100 mg/day, Br 12.5 mg/day Zn 5 mg/day </w:t>
      </w:r>
    </w:p>
    <w:p w14:paraId="516CC643" w14:textId="45FF4197" w:rsidR="00034A95" w:rsidRPr="00486E45" w:rsidRDefault="00C32D4E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NAC 600 mg/day, LA 200 mg/day, Br 25 mg/day Zn 10 mg/day </w:t>
      </w:r>
    </w:p>
    <w:p w14:paraId="026F14E4" w14:textId="76678DB7" w:rsidR="0019146A" w:rsidRPr="00486E45" w:rsidRDefault="00C32D4E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NAC 300 mg/day, LA 100 mg/day, Br 12.5 mg/day Zn 5 mg/day</w:t>
      </w:r>
      <w:r w:rsidR="0019146A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 and</w:t>
      </w:r>
      <w:r w:rsidR="005545FD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,</w:t>
      </w:r>
      <w:r w:rsidR="0019146A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 </w:t>
      </w:r>
      <w:r w:rsidR="005545FD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in case</w:t>
      </w:r>
      <w:r w:rsidR="0019146A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 the patient doesn't respond, I 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double the concentrations per day.</w:t>
      </w:r>
    </w:p>
    <w:p w14:paraId="4D061513" w14:textId="50BEF3A8" w:rsidR="00034A95" w:rsidRPr="00486E45" w:rsidRDefault="00034A95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O</w:t>
      </w:r>
      <w:r w:rsidR="0019146A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ther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_____________________</w:t>
      </w:r>
    </w:p>
    <w:p w14:paraId="72020A46" w14:textId="23A2BE36" w:rsidR="0013344E" w:rsidRPr="00486E45" w:rsidRDefault="0013344E" w:rsidP="00486E45">
      <w:pPr>
        <w:spacing w:after="0" w:line="360" w:lineRule="auto"/>
        <w:ind w:left="2707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</w:p>
    <w:p w14:paraId="4CC12513" w14:textId="7DB49DBD" w:rsidR="00034A95" w:rsidRPr="00486E45" w:rsidRDefault="0019146A" w:rsidP="00486E45">
      <w:pPr>
        <w:pStyle w:val="Prrafodelista"/>
        <w:numPr>
          <w:ilvl w:val="0"/>
          <w:numId w:val="1"/>
        </w:numPr>
        <w:spacing w:line="360" w:lineRule="auto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When a patient is treated </w:t>
      </w:r>
      <w:r w:rsidR="005545FD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first 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with </w:t>
      </w:r>
      <w:r w:rsidR="00C32D4E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NAC/LA/Br/Zn</w:t>
      </w:r>
      <w:r w:rsidR="005545FD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,</w:t>
      </w:r>
      <w:r w:rsidR="00C32D4E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 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what is your </w:t>
      </w:r>
      <w:r w:rsidRPr="00486E45">
        <w:rPr>
          <w:rFonts w:ascii="Times New Roman" w:eastAsia="Roboto Condensed" w:hAnsi="Times New Roman" w:cs="Times New Roman"/>
          <w:b/>
          <w:bCs/>
          <w:color w:val="000000" w:themeColor="text1"/>
          <w:kern w:val="24"/>
          <w:sz w:val="24"/>
          <w:szCs w:val="24"/>
          <w:lang w:val="en-GB" w:eastAsia="es-ES"/>
        </w:rPr>
        <w:t>recommendation at the beginning of treatment for primary dysmenorrhea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? </w:t>
      </w:r>
      <w:r w:rsidR="00E96285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(</w:t>
      </w:r>
      <w:r w:rsidR="00844429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Single-choice</w:t>
      </w:r>
      <w:r w:rsidR="00E96285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)</w:t>
      </w:r>
    </w:p>
    <w:p w14:paraId="0F2786C3" w14:textId="3B510F5C" w:rsidR="0019146A" w:rsidRPr="00486E45" w:rsidRDefault="0019146A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3 months of </w:t>
      </w:r>
      <w:r w:rsidR="00844429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continuous 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treatment </w:t>
      </w:r>
      <w:r w:rsidR="00C32D4E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and </w:t>
      </w:r>
      <w:r w:rsidR="00844429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re-evaluation</w:t>
      </w:r>
      <w:r w:rsidR="001A037E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.</w:t>
      </w:r>
    </w:p>
    <w:p w14:paraId="24882B3C" w14:textId="04CB8958" w:rsidR="0019146A" w:rsidRPr="00486E45" w:rsidRDefault="0019146A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I recommend a long-term regimen, longer than 3 months. </w:t>
      </w:r>
    </w:p>
    <w:p w14:paraId="464DD05C" w14:textId="77777777" w:rsidR="0019146A" w:rsidRPr="00486E45" w:rsidRDefault="0019146A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I recommend a short-duration regimen, less than 3 months.</w:t>
      </w:r>
    </w:p>
    <w:p w14:paraId="32782C10" w14:textId="50E66F09" w:rsidR="00034A95" w:rsidRPr="00486E45" w:rsidRDefault="00034A95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Ot</w:t>
      </w:r>
      <w:r w:rsidR="0019146A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her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_____________________</w:t>
      </w:r>
    </w:p>
    <w:p w14:paraId="30F71051" w14:textId="77777777" w:rsidR="00DC06D3" w:rsidRPr="00486E45" w:rsidRDefault="00DC06D3" w:rsidP="00486E45">
      <w:pPr>
        <w:spacing w:after="0" w:line="360" w:lineRule="auto"/>
        <w:ind w:left="1440"/>
        <w:contextualSpacing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</w:p>
    <w:p w14:paraId="473F379B" w14:textId="3B41B55E" w:rsidR="00034A95" w:rsidRPr="00486E45" w:rsidRDefault="0019146A" w:rsidP="00486E45">
      <w:pPr>
        <w:pStyle w:val="Prrafodelista"/>
        <w:numPr>
          <w:ilvl w:val="0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If you initially recommend </w:t>
      </w:r>
      <w:r w:rsidR="00C32D4E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NAC/LA/Br/Zn 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with a </w:t>
      </w:r>
      <w:r w:rsidRPr="00486E45">
        <w:rPr>
          <w:rFonts w:ascii="Times New Roman" w:eastAsia="Roboto Condensed" w:hAnsi="Times New Roman" w:cs="Times New Roman"/>
          <w:b/>
          <w:bCs/>
          <w:color w:val="000000" w:themeColor="text1"/>
          <w:kern w:val="24"/>
          <w:sz w:val="24"/>
          <w:szCs w:val="24"/>
          <w:lang w:val="en-GB" w:eastAsia="es-ES"/>
        </w:rPr>
        <w:t>long-term regimen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, what regimen do you recommend for primary dysmenorrhea? </w:t>
      </w:r>
      <w:r w:rsidR="00E96285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(</w:t>
      </w:r>
      <w:r w:rsidR="00844429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Single-choice</w:t>
      </w:r>
      <w:r w:rsidR="00E96285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)</w:t>
      </w:r>
    </w:p>
    <w:p w14:paraId="7FF964C7" w14:textId="39262BA2" w:rsidR="0019146A" w:rsidRPr="00486E45" w:rsidRDefault="0019146A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&gt;3 months with 10-day breaks</w:t>
      </w:r>
      <w:r w:rsidR="001A037E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.</w:t>
      </w:r>
    </w:p>
    <w:p w14:paraId="774357E5" w14:textId="0864AFE2" w:rsidR="00034A95" w:rsidRPr="00486E45" w:rsidRDefault="00034A95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&gt;3 </w:t>
      </w:r>
      <w:r w:rsidR="0019146A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months without breaks</w:t>
      </w:r>
      <w:r w:rsidR="001A037E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.</w:t>
      </w:r>
    </w:p>
    <w:p w14:paraId="0EB7A289" w14:textId="050F69DA" w:rsidR="001A037E" w:rsidRPr="00486E45" w:rsidRDefault="001A037E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I recommend shorter time </w:t>
      </w:r>
      <w:r w:rsidR="00C32D4E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therapy 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at the beginning.</w:t>
      </w:r>
    </w:p>
    <w:p w14:paraId="140FE7B2" w14:textId="52D16386" w:rsidR="004121A3" w:rsidRPr="00486E45" w:rsidRDefault="00034A95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O</w:t>
      </w:r>
      <w:r w:rsidR="001A037E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ther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_____________________</w:t>
      </w:r>
    </w:p>
    <w:p w14:paraId="4D602574" w14:textId="77777777" w:rsidR="004121A3" w:rsidRPr="00486E45" w:rsidRDefault="004121A3" w:rsidP="00486E45">
      <w:pPr>
        <w:pStyle w:val="Prrafodelista"/>
        <w:spacing w:after="0" w:line="360" w:lineRule="auto"/>
        <w:ind w:left="1506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</w:p>
    <w:p w14:paraId="6DB8E716" w14:textId="77777777" w:rsidR="00034A95" w:rsidRPr="00486E45" w:rsidRDefault="00034A95" w:rsidP="00486E45">
      <w:pPr>
        <w:spacing w:after="0" w:line="360" w:lineRule="auto"/>
        <w:ind w:left="1440"/>
        <w:contextualSpacing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</w:p>
    <w:p w14:paraId="6FAA757A" w14:textId="097C76C4" w:rsidR="00034A95" w:rsidRPr="00486E45" w:rsidRDefault="001A037E" w:rsidP="00486E45">
      <w:pPr>
        <w:pStyle w:val="Prrafodelista"/>
        <w:numPr>
          <w:ilvl w:val="0"/>
          <w:numId w:val="1"/>
        </w:numPr>
        <w:spacing w:line="360" w:lineRule="auto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If you initially recommend </w:t>
      </w:r>
      <w:r w:rsidR="00C32D4E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NAC/LA/Br/Zn 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with a </w:t>
      </w:r>
      <w:r w:rsidRPr="00486E45">
        <w:rPr>
          <w:rFonts w:ascii="Times New Roman" w:eastAsia="Roboto Condensed" w:hAnsi="Times New Roman" w:cs="Times New Roman"/>
          <w:b/>
          <w:bCs/>
          <w:color w:val="000000" w:themeColor="text1"/>
          <w:kern w:val="24"/>
          <w:sz w:val="24"/>
          <w:szCs w:val="24"/>
          <w:lang w:val="en-GB" w:eastAsia="es-ES"/>
        </w:rPr>
        <w:t>short-duration regimen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, what regimen do you recommend for primary dysmenorrhea? </w:t>
      </w:r>
      <w:r w:rsidR="00E96285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(</w:t>
      </w:r>
      <w:r w:rsidR="00844429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Single-choice</w:t>
      </w:r>
      <w:r w:rsidR="00E96285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)</w:t>
      </w:r>
    </w:p>
    <w:p w14:paraId="4D57B27C" w14:textId="19BC3643" w:rsidR="001A037E" w:rsidRPr="00486E45" w:rsidRDefault="001A037E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5 days prior to menstruation.</w:t>
      </w:r>
    </w:p>
    <w:p w14:paraId="67992BB4" w14:textId="647A74EA" w:rsidR="00034A95" w:rsidRPr="00486E45" w:rsidRDefault="00034A95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7-15 </w:t>
      </w:r>
      <w:r w:rsidR="001A037E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days prior to menstruation.</w:t>
      </w:r>
    </w:p>
    <w:p w14:paraId="7A2E761F" w14:textId="48E42746" w:rsidR="00034A95" w:rsidRPr="00486E45" w:rsidRDefault="00034A95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5 </w:t>
      </w:r>
      <w:r w:rsidR="001A037E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days prior to menstruation and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 5 </w:t>
      </w:r>
      <w:r w:rsidR="001A037E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days after menstruation.</w:t>
      </w:r>
    </w:p>
    <w:p w14:paraId="0AE6368E" w14:textId="73C38257" w:rsidR="001A037E" w:rsidRPr="00486E45" w:rsidRDefault="001A037E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I do not usually recommend short-term treatment at the beginning.</w:t>
      </w:r>
    </w:p>
    <w:p w14:paraId="55F44EA9" w14:textId="5F451AD9" w:rsidR="00034A95" w:rsidRPr="00486E45" w:rsidRDefault="00034A95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O</w:t>
      </w:r>
      <w:r w:rsidR="00B411CB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ther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_____________________</w:t>
      </w:r>
    </w:p>
    <w:p w14:paraId="3567DA16" w14:textId="34D52687" w:rsidR="0013344E" w:rsidRPr="00486E45" w:rsidRDefault="0013344E" w:rsidP="00486E45">
      <w:pPr>
        <w:spacing w:after="0" w:line="360" w:lineRule="auto"/>
        <w:ind w:left="2707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</w:p>
    <w:p w14:paraId="28AB8E50" w14:textId="162EC931" w:rsidR="00034A95" w:rsidRPr="00486E45" w:rsidRDefault="005940C7" w:rsidP="00486E45">
      <w:pPr>
        <w:pStyle w:val="Prrafodelista"/>
        <w:numPr>
          <w:ilvl w:val="0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lastRenderedPageBreak/>
        <w:t xml:space="preserve">Of the following options, which </w:t>
      </w:r>
      <w:r w:rsidR="0027052B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dosage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 do you recommend for patients with </w:t>
      </w:r>
      <w:r w:rsidRPr="00486E45">
        <w:rPr>
          <w:rFonts w:ascii="Times New Roman" w:eastAsia="Roboto Condensed" w:hAnsi="Times New Roman" w:cs="Times New Roman"/>
          <w:b/>
          <w:bCs/>
          <w:color w:val="000000" w:themeColor="text1"/>
          <w:kern w:val="24"/>
          <w:sz w:val="24"/>
          <w:szCs w:val="24"/>
          <w:lang w:val="en-GB" w:eastAsia="es-ES"/>
        </w:rPr>
        <w:t>primary dysmenorrhea with mild pain (&lt;4)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? </w:t>
      </w:r>
      <w:r w:rsidR="00E96285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(</w:t>
      </w:r>
      <w:r w:rsidR="00844429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Single-choice</w:t>
      </w:r>
      <w:r w:rsidR="00E96285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)</w:t>
      </w:r>
    </w:p>
    <w:p w14:paraId="587F67A8" w14:textId="43CAC40A" w:rsidR="00034A95" w:rsidRPr="00486E45" w:rsidRDefault="00034A95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3 </w:t>
      </w:r>
      <w:r w:rsidR="00AC0F66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months</w:t>
      </w:r>
      <w:r w:rsidR="005940C7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 continuous therapy with 10-day breaks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.</w:t>
      </w:r>
    </w:p>
    <w:p w14:paraId="319F684E" w14:textId="15144A08" w:rsidR="005940C7" w:rsidRPr="00486E45" w:rsidRDefault="005940C7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3 months</w:t>
      </w:r>
      <w:r w:rsidR="006934DB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 continuous therapy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 and change to 5 days before menstruatio</w:t>
      </w:r>
      <w:r w:rsidR="006934DB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n, (discontinuous therapy)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.</w:t>
      </w:r>
    </w:p>
    <w:p w14:paraId="015FA4E7" w14:textId="6CD04B08" w:rsidR="00034A95" w:rsidRPr="00486E45" w:rsidRDefault="00B411CB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3 months </w:t>
      </w:r>
      <w:r w:rsidR="006934DB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continuous therapy 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and change to</w:t>
      </w:r>
      <w:r w:rsidR="00034A95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 7-15 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days before menstruation</w:t>
      </w:r>
      <w:r w:rsidR="006934DB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 (discontinuous therapy).</w:t>
      </w:r>
    </w:p>
    <w:p w14:paraId="4D7AE40F" w14:textId="1C3DF060" w:rsidR="00B411CB" w:rsidRPr="00486E45" w:rsidRDefault="00B411CB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5 days before and 5 days after menstruation</w:t>
      </w:r>
      <w:r w:rsidR="006934DB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 (discontinuous therapy).</w:t>
      </w:r>
    </w:p>
    <w:p w14:paraId="5BE55066" w14:textId="50E63319" w:rsidR="00B411CB" w:rsidRPr="00486E45" w:rsidRDefault="00034A95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7-</w:t>
      </w:r>
      <w:r w:rsidR="00B411CB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15 days before menstruation</w:t>
      </w:r>
      <w:r w:rsidR="006934DB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 (discontinuous therapy)</w:t>
      </w:r>
      <w:r w:rsidR="00B411CB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. </w:t>
      </w:r>
    </w:p>
    <w:p w14:paraId="3F592AE0" w14:textId="1A584EB4" w:rsidR="00034A95" w:rsidRPr="00486E45" w:rsidRDefault="00034A95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O</w:t>
      </w:r>
      <w:r w:rsidR="00B411CB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ther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_____________________</w:t>
      </w:r>
    </w:p>
    <w:p w14:paraId="50F5C323" w14:textId="77777777" w:rsidR="00034A95" w:rsidRPr="00486E45" w:rsidRDefault="00034A95" w:rsidP="00486E45">
      <w:pPr>
        <w:spacing w:after="0" w:line="360" w:lineRule="auto"/>
        <w:ind w:left="1440"/>
        <w:contextualSpacing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</w:p>
    <w:p w14:paraId="5ACE9C34" w14:textId="564AAF2A" w:rsidR="00034A95" w:rsidRPr="00486E45" w:rsidRDefault="0001327C" w:rsidP="00486E45">
      <w:pPr>
        <w:pStyle w:val="Prrafodelista"/>
        <w:numPr>
          <w:ilvl w:val="0"/>
          <w:numId w:val="1"/>
        </w:numPr>
        <w:spacing w:line="360" w:lineRule="auto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Of the following options, which </w:t>
      </w:r>
      <w:r w:rsidR="0027052B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dosage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 do you recommend for patients with </w:t>
      </w:r>
      <w:r w:rsidRPr="00486E45">
        <w:rPr>
          <w:rFonts w:ascii="Times New Roman" w:eastAsia="Roboto Condensed" w:hAnsi="Times New Roman" w:cs="Times New Roman"/>
          <w:b/>
          <w:bCs/>
          <w:color w:val="000000" w:themeColor="text1"/>
          <w:kern w:val="24"/>
          <w:sz w:val="24"/>
          <w:szCs w:val="24"/>
          <w:lang w:val="en-GB" w:eastAsia="es-ES"/>
        </w:rPr>
        <w:t>primary dysmenorrhea with moderate pain (4-7)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? </w:t>
      </w:r>
      <w:r w:rsidR="00E96285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(</w:t>
      </w:r>
      <w:r w:rsidR="00844429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Single-choice</w:t>
      </w:r>
      <w:r w:rsidR="00E96285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)</w:t>
      </w:r>
    </w:p>
    <w:p w14:paraId="7A171250" w14:textId="77777777" w:rsidR="006934DB" w:rsidRPr="00486E45" w:rsidRDefault="006934DB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3 months continuous therapy with 10-day breaks.</w:t>
      </w:r>
    </w:p>
    <w:p w14:paraId="622691D4" w14:textId="4668DDD0" w:rsidR="006934DB" w:rsidRPr="00486E45" w:rsidRDefault="006934DB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3 months continuous therapy and change to 5 days before menstruation, (discontinuous therapy).</w:t>
      </w:r>
    </w:p>
    <w:p w14:paraId="7CB55B23" w14:textId="77777777" w:rsidR="006934DB" w:rsidRPr="00486E45" w:rsidRDefault="006934DB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3 months continuous therapy and change to 7-15 days before menstruation (discontinuous therapy).</w:t>
      </w:r>
    </w:p>
    <w:p w14:paraId="547647D9" w14:textId="5ED18912" w:rsidR="006934DB" w:rsidRPr="00486E45" w:rsidRDefault="006934DB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5 days before and 5 days after menstruation (discontinuous therapy).</w:t>
      </w:r>
    </w:p>
    <w:p w14:paraId="58AF2CAB" w14:textId="77777777" w:rsidR="006934DB" w:rsidRPr="00486E45" w:rsidRDefault="006934DB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7-15 days before menstruation (discontinuous therapy). </w:t>
      </w:r>
    </w:p>
    <w:p w14:paraId="535177FB" w14:textId="77777777" w:rsidR="006934DB" w:rsidRPr="00486E45" w:rsidRDefault="006934DB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Other_____________________</w:t>
      </w:r>
    </w:p>
    <w:p w14:paraId="7033D385" w14:textId="18D2C697" w:rsidR="0013344E" w:rsidRPr="00486E45" w:rsidRDefault="0013344E" w:rsidP="00486E45">
      <w:pPr>
        <w:spacing w:after="0" w:line="360" w:lineRule="auto"/>
        <w:ind w:left="2707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</w:p>
    <w:p w14:paraId="231970F6" w14:textId="3D9B85C8" w:rsidR="00034A95" w:rsidRPr="00486E45" w:rsidRDefault="0001327C" w:rsidP="00486E45">
      <w:pPr>
        <w:pStyle w:val="Prrafodelista"/>
        <w:numPr>
          <w:ilvl w:val="0"/>
          <w:numId w:val="1"/>
        </w:numPr>
        <w:spacing w:line="360" w:lineRule="auto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Of the following options, which </w:t>
      </w:r>
      <w:r w:rsidR="0027052B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dosage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 do you recommend for patients </w:t>
      </w:r>
      <w:r w:rsidRPr="00486E45">
        <w:rPr>
          <w:rFonts w:ascii="Times New Roman" w:eastAsia="Roboto Condensed" w:hAnsi="Times New Roman" w:cs="Times New Roman"/>
          <w:b/>
          <w:bCs/>
          <w:color w:val="000000" w:themeColor="text1"/>
          <w:kern w:val="24"/>
          <w:sz w:val="24"/>
          <w:szCs w:val="24"/>
          <w:lang w:val="en-GB" w:eastAsia="es-ES"/>
        </w:rPr>
        <w:t>with primary dysmenorrhea with severe pain (&gt;7)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? </w:t>
      </w:r>
      <w:r w:rsidR="00E96285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(</w:t>
      </w:r>
      <w:r w:rsidR="00844429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Single-choice</w:t>
      </w:r>
      <w:r w:rsidR="00E96285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)</w:t>
      </w:r>
    </w:p>
    <w:p w14:paraId="7774CC8B" w14:textId="77777777" w:rsidR="006934DB" w:rsidRPr="00486E45" w:rsidRDefault="006934DB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3 months continuous therapy with 10-day breaks.</w:t>
      </w:r>
    </w:p>
    <w:p w14:paraId="56D7F412" w14:textId="40124449" w:rsidR="006934DB" w:rsidRPr="00486E45" w:rsidRDefault="006934DB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3 months continuous therapy and change to 5 days before menstruation, (discontinuous therapy).</w:t>
      </w:r>
    </w:p>
    <w:p w14:paraId="35BB2EE1" w14:textId="77777777" w:rsidR="006934DB" w:rsidRPr="00486E45" w:rsidRDefault="006934DB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3 months continuous therapy and change to 7-15 days before menstruation (discontinuous therapy).</w:t>
      </w:r>
    </w:p>
    <w:p w14:paraId="69024D7F" w14:textId="27845F04" w:rsidR="006934DB" w:rsidRPr="00486E45" w:rsidRDefault="006934DB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5 days before and 5 days after menstruation (discontinuous therapy).</w:t>
      </w:r>
    </w:p>
    <w:p w14:paraId="1863E039" w14:textId="77777777" w:rsidR="006934DB" w:rsidRPr="00486E45" w:rsidRDefault="006934DB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7-15 days before menstruation (discontinuous therapy). </w:t>
      </w:r>
    </w:p>
    <w:p w14:paraId="4A9DB170" w14:textId="77777777" w:rsidR="006934DB" w:rsidRPr="00486E45" w:rsidRDefault="006934DB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Other_____________________</w:t>
      </w:r>
    </w:p>
    <w:p w14:paraId="47CF63FA" w14:textId="77777777" w:rsidR="004121A3" w:rsidRPr="00486E45" w:rsidRDefault="004121A3" w:rsidP="00486E45">
      <w:pPr>
        <w:pStyle w:val="Prrafodelista"/>
        <w:spacing w:after="0" w:line="360" w:lineRule="auto"/>
        <w:ind w:left="1506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</w:p>
    <w:p w14:paraId="379D8E82" w14:textId="77777777" w:rsidR="00034A95" w:rsidRPr="00486E45" w:rsidRDefault="00034A95" w:rsidP="00486E45">
      <w:pPr>
        <w:spacing w:after="0" w:line="360" w:lineRule="auto"/>
        <w:ind w:left="1440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</w:p>
    <w:p w14:paraId="49B8A0FE" w14:textId="17D2888D" w:rsidR="00034A95" w:rsidRPr="00486E45" w:rsidRDefault="0001327C" w:rsidP="00486E45">
      <w:pPr>
        <w:pStyle w:val="Prrafodelista"/>
        <w:numPr>
          <w:ilvl w:val="0"/>
          <w:numId w:val="1"/>
        </w:numPr>
        <w:spacing w:line="360" w:lineRule="auto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In case you </w:t>
      </w:r>
      <w:r w:rsidRPr="00486E45">
        <w:rPr>
          <w:rFonts w:ascii="Times New Roman" w:eastAsia="Roboto Condensed" w:hAnsi="Times New Roman" w:cs="Times New Roman"/>
          <w:b/>
          <w:bCs/>
          <w:color w:val="000000" w:themeColor="text1"/>
          <w:kern w:val="24"/>
          <w:sz w:val="24"/>
          <w:szCs w:val="24"/>
          <w:lang w:val="en-GB" w:eastAsia="es-ES"/>
        </w:rPr>
        <w:t xml:space="preserve">adapt the dosage </w:t>
      </w:r>
      <w:r w:rsidR="006533FF" w:rsidRPr="00486E45">
        <w:rPr>
          <w:rFonts w:ascii="Times New Roman" w:eastAsia="Roboto Condensed" w:hAnsi="Times New Roman" w:cs="Times New Roman"/>
          <w:b/>
          <w:bCs/>
          <w:color w:val="000000" w:themeColor="text1"/>
          <w:kern w:val="24"/>
          <w:sz w:val="24"/>
          <w:szCs w:val="24"/>
          <w:lang w:val="en-GB" w:eastAsia="es-ES"/>
        </w:rPr>
        <w:t xml:space="preserve">because </w:t>
      </w:r>
      <w:r w:rsidRPr="00486E45">
        <w:rPr>
          <w:rFonts w:ascii="Times New Roman" w:eastAsia="Roboto Condensed" w:hAnsi="Times New Roman" w:cs="Times New Roman"/>
          <w:b/>
          <w:bCs/>
          <w:color w:val="000000" w:themeColor="text1"/>
          <w:kern w:val="24"/>
          <w:sz w:val="24"/>
          <w:szCs w:val="24"/>
          <w:lang w:val="en-GB" w:eastAsia="es-ES"/>
        </w:rPr>
        <w:t>the response to treatment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, what do you recommend?</w:t>
      </w:r>
      <w:r w:rsidR="00034A95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 </w:t>
      </w:r>
      <w:r w:rsidR="00E96285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(</w:t>
      </w:r>
      <w:r w:rsidR="00844429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Single-choice</w:t>
      </w:r>
      <w:r w:rsidR="00E96285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)</w:t>
      </w:r>
    </w:p>
    <w:p w14:paraId="016C914A" w14:textId="54BEE718" w:rsidR="00F41538" w:rsidRPr="00486E45" w:rsidRDefault="00F41538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From continuous to discontinuous treatment, with treatment taken in the 5 days before menstruation.</w:t>
      </w:r>
    </w:p>
    <w:p w14:paraId="35F4576C" w14:textId="72291D98" w:rsidR="00F41538" w:rsidRPr="00486E45" w:rsidRDefault="00F41538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From continuous to discontinuous treatment, with treatment taken in the 7-15 days before menstruation.</w:t>
      </w:r>
    </w:p>
    <w:p w14:paraId="2E6138E5" w14:textId="3619E34B" w:rsidR="00F41538" w:rsidRPr="00486E45" w:rsidRDefault="00F41538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From continuous to discontinuous treatment, with treatment taken in the 5 days before and after menstruation.</w:t>
      </w:r>
    </w:p>
    <w:p w14:paraId="0CAB713C" w14:textId="7A25A961" w:rsidR="00F41538" w:rsidRPr="00486E45" w:rsidRDefault="00F41538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From discontinuous to continuous treatment </w:t>
      </w:r>
    </w:p>
    <w:p w14:paraId="22B85B89" w14:textId="5171D6EF" w:rsidR="00034A95" w:rsidRPr="00486E45" w:rsidRDefault="00034A95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O</w:t>
      </w:r>
      <w:r w:rsidR="00F41538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ther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_____________________</w:t>
      </w:r>
    </w:p>
    <w:p w14:paraId="69196000" w14:textId="6C556BBD" w:rsidR="0013344E" w:rsidRPr="00486E45" w:rsidRDefault="0013344E" w:rsidP="00486E45">
      <w:pPr>
        <w:spacing w:after="0" w:line="360" w:lineRule="auto"/>
        <w:ind w:left="2707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</w:p>
    <w:p w14:paraId="6E5075AA" w14:textId="14FCC300" w:rsidR="00034A95" w:rsidRPr="00486E45" w:rsidRDefault="00B411CB" w:rsidP="00486E45">
      <w:pPr>
        <w:pStyle w:val="Prrafodelista"/>
        <w:numPr>
          <w:ilvl w:val="0"/>
          <w:numId w:val="1"/>
        </w:numPr>
        <w:spacing w:line="360" w:lineRule="auto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What do you think should be the </w:t>
      </w:r>
      <w:r w:rsidRPr="00486E45">
        <w:rPr>
          <w:rFonts w:ascii="Times New Roman" w:eastAsia="Roboto Condensed" w:hAnsi="Times New Roman" w:cs="Times New Roman"/>
          <w:b/>
          <w:bCs/>
          <w:color w:val="000000" w:themeColor="text1"/>
          <w:kern w:val="24"/>
          <w:sz w:val="24"/>
          <w:szCs w:val="24"/>
          <w:lang w:val="en-GB" w:eastAsia="es-ES"/>
        </w:rPr>
        <w:t>total duration of treatment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 with </w:t>
      </w:r>
      <w:r w:rsidR="00985856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NAC/LA/Br/Zn 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for patients with primary dysmenorrhea? </w:t>
      </w:r>
      <w:r w:rsidR="00E96285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(</w:t>
      </w:r>
      <w:r w:rsidR="00844429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Single-choice</w:t>
      </w:r>
      <w:r w:rsidR="00E96285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)</w:t>
      </w:r>
    </w:p>
    <w:p w14:paraId="1FBEFAE3" w14:textId="6C3D3FDC" w:rsidR="00034A95" w:rsidRPr="00486E45" w:rsidRDefault="00B411CB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Indefinite</w:t>
      </w:r>
    </w:p>
    <w:p w14:paraId="7CABA151" w14:textId="3CD01A88" w:rsidR="00034A95" w:rsidRPr="00486E45" w:rsidRDefault="00B411CB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Between 3 and 6 months</w:t>
      </w:r>
    </w:p>
    <w:p w14:paraId="5F588BDF" w14:textId="47931556" w:rsidR="00034A95" w:rsidRPr="00486E45" w:rsidRDefault="00034A95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&lt;3 </w:t>
      </w:r>
      <w:r w:rsidR="00B411CB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months</w:t>
      </w:r>
    </w:p>
    <w:p w14:paraId="62FAD622" w14:textId="0BC68359" w:rsidR="00034A95" w:rsidRPr="00486E45" w:rsidRDefault="00034A95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O</w:t>
      </w:r>
      <w:r w:rsidR="00B411CB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ther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_____________________</w:t>
      </w:r>
    </w:p>
    <w:p w14:paraId="7A4BABFE" w14:textId="77777777" w:rsidR="00034A95" w:rsidRPr="00486E45" w:rsidRDefault="00034A95" w:rsidP="00486E45">
      <w:pPr>
        <w:spacing w:after="0" w:line="360" w:lineRule="auto"/>
        <w:ind w:left="1440"/>
        <w:contextualSpacing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</w:p>
    <w:p w14:paraId="4BF5B450" w14:textId="667D87B0" w:rsidR="00034A95" w:rsidRPr="00486E45" w:rsidRDefault="00B411CB" w:rsidP="00486E45">
      <w:pPr>
        <w:pStyle w:val="Prrafodelista"/>
        <w:numPr>
          <w:ilvl w:val="0"/>
          <w:numId w:val="1"/>
        </w:numPr>
        <w:spacing w:line="360" w:lineRule="auto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What do you consider to be the time needed to </w:t>
      </w:r>
      <w:r w:rsidRPr="00486E45">
        <w:rPr>
          <w:rFonts w:ascii="Times New Roman" w:eastAsia="Roboto Condensed" w:hAnsi="Times New Roman" w:cs="Times New Roman"/>
          <w:b/>
          <w:bCs/>
          <w:color w:val="000000" w:themeColor="text1"/>
          <w:kern w:val="24"/>
          <w:sz w:val="24"/>
          <w:szCs w:val="24"/>
          <w:lang w:val="en-GB" w:eastAsia="es-ES"/>
        </w:rPr>
        <w:t>evaluate the effectiveness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 of </w:t>
      </w:r>
      <w:r w:rsidR="00985856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NAC/LA/Br/Zn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? </w:t>
      </w:r>
      <w:r w:rsidR="00E96285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(</w:t>
      </w:r>
      <w:r w:rsidR="00844429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Single-choice</w:t>
      </w:r>
      <w:r w:rsidR="00E96285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)</w:t>
      </w:r>
    </w:p>
    <w:p w14:paraId="2C13325C" w14:textId="5038F66A" w:rsidR="00034A95" w:rsidRPr="00486E45" w:rsidRDefault="00034A95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15 d</w:t>
      </w:r>
      <w:r w:rsidR="00B411CB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ays</w:t>
      </w:r>
    </w:p>
    <w:p w14:paraId="777FD054" w14:textId="32064905" w:rsidR="00034A95" w:rsidRPr="00486E45" w:rsidRDefault="00034A95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30 </w:t>
      </w:r>
      <w:r w:rsidR="00B411CB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days</w:t>
      </w:r>
    </w:p>
    <w:p w14:paraId="7D682FB5" w14:textId="554AA895" w:rsidR="00034A95" w:rsidRPr="00486E45" w:rsidRDefault="00034A95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90 </w:t>
      </w:r>
      <w:r w:rsidR="00B411CB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days</w:t>
      </w:r>
    </w:p>
    <w:p w14:paraId="20FB2313" w14:textId="1E83AECD" w:rsidR="00034A95" w:rsidRPr="00486E45" w:rsidRDefault="00034A95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&gt;90 </w:t>
      </w:r>
      <w:r w:rsidR="00B411CB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days</w:t>
      </w:r>
    </w:p>
    <w:p w14:paraId="5D7D4E2B" w14:textId="5F2FBE04" w:rsidR="00034A95" w:rsidRPr="00486E45" w:rsidRDefault="00034A95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Ot</w:t>
      </w:r>
      <w:r w:rsidR="00B411CB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her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_____________________</w:t>
      </w:r>
    </w:p>
    <w:p w14:paraId="241332B0" w14:textId="3F39D316" w:rsidR="0013344E" w:rsidRPr="00486E45" w:rsidRDefault="0013344E" w:rsidP="00486E45">
      <w:pPr>
        <w:spacing w:after="0" w:line="360" w:lineRule="auto"/>
        <w:ind w:left="2707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</w:p>
    <w:p w14:paraId="7ADECB4F" w14:textId="29CF6FD2" w:rsidR="00034A95" w:rsidRPr="00486E45" w:rsidRDefault="00B411CB" w:rsidP="00486E45">
      <w:pPr>
        <w:pStyle w:val="Prrafodelista"/>
        <w:numPr>
          <w:ilvl w:val="0"/>
          <w:numId w:val="1"/>
        </w:numPr>
        <w:spacing w:line="360" w:lineRule="auto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Do you recommend </w:t>
      </w:r>
      <w:r w:rsidR="00985856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NAC/LA/Br/Zn NAC/LA/Br/Zn 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in combination with </w:t>
      </w:r>
      <w:r w:rsidRPr="00486E45">
        <w:rPr>
          <w:rFonts w:ascii="Times New Roman" w:eastAsia="Roboto Condensed" w:hAnsi="Times New Roman" w:cs="Times New Roman"/>
          <w:b/>
          <w:bCs/>
          <w:color w:val="000000" w:themeColor="text1"/>
          <w:kern w:val="24"/>
          <w:sz w:val="24"/>
          <w:szCs w:val="24"/>
          <w:lang w:val="en-GB" w:eastAsia="es-ES"/>
        </w:rPr>
        <w:t>hygienic-dietary measures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 for patients with dysmenorrhea?</w:t>
      </w:r>
      <w:r w:rsidR="00034A95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 </w:t>
      </w:r>
      <w:r w:rsidR="00E96285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(</w:t>
      </w:r>
      <w:r w:rsidR="00844429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Single-choice</w:t>
      </w:r>
      <w:r w:rsidR="00E96285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)</w:t>
      </w:r>
    </w:p>
    <w:p w14:paraId="502A87F7" w14:textId="5A417A04" w:rsidR="00034A95" w:rsidRPr="00486E45" w:rsidRDefault="00034A95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No, </w:t>
      </w:r>
      <w:r w:rsidR="00AC0F66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only </w:t>
      </w:r>
      <w:r w:rsidR="00985856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NAC/LA/Br/Zn </w:t>
      </w:r>
    </w:p>
    <w:p w14:paraId="0AAEE8B9" w14:textId="595CDFE8" w:rsidR="00034A95" w:rsidRPr="00486E45" w:rsidRDefault="00985856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NAC/LA/Br/Zn </w:t>
      </w:r>
      <w:r w:rsidR="00034A95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+ </w:t>
      </w:r>
      <w:r w:rsidR="00B411CB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regular physical exercise</w:t>
      </w:r>
    </w:p>
    <w:p w14:paraId="7322BA73" w14:textId="2AC43864" w:rsidR="00034A95" w:rsidRPr="00486E45" w:rsidRDefault="00985856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lastRenderedPageBreak/>
        <w:t xml:space="preserve">NAC/LA/Br/Zn </w:t>
      </w:r>
      <w:r w:rsidR="00034A95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+ </w:t>
      </w:r>
      <w:r w:rsidR="00B411CB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healthy diet</w:t>
      </w:r>
      <w:r w:rsidR="00034A95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 </w:t>
      </w:r>
    </w:p>
    <w:p w14:paraId="1657C54A" w14:textId="4A3A5465" w:rsidR="00034A95" w:rsidRPr="00486E45" w:rsidRDefault="00985856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NAC/LA/Br/Zn </w:t>
      </w:r>
      <w:r w:rsidR="00034A95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+ </w:t>
      </w:r>
      <w:r w:rsidR="00B411CB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avoid stress</w:t>
      </w:r>
    </w:p>
    <w:p w14:paraId="403876EF" w14:textId="1FF98DC7" w:rsidR="00034A95" w:rsidRPr="00486E45" w:rsidRDefault="00985856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NAC/LA/Br/Zn </w:t>
      </w:r>
      <w:r w:rsidR="00034A95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+ </w:t>
      </w:r>
      <w:r w:rsidR="00B411CB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all measures mentioned above</w:t>
      </w:r>
    </w:p>
    <w:p w14:paraId="21067B22" w14:textId="77777777" w:rsidR="00034A95" w:rsidRPr="00486E45" w:rsidRDefault="00034A95" w:rsidP="00486E45">
      <w:pPr>
        <w:spacing w:after="0" w:line="360" w:lineRule="auto"/>
        <w:ind w:left="1440"/>
        <w:contextualSpacing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</w:p>
    <w:p w14:paraId="51377A80" w14:textId="53B0A822" w:rsidR="00034A95" w:rsidRPr="00486E45" w:rsidRDefault="002436E1" w:rsidP="00486E45">
      <w:pPr>
        <w:pStyle w:val="Prrafodelista"/>
        <w:numPr>
          <w:ilvl w:val="0"/>
          <w:numId w:val="1"/>
        </w:numPr>
        <w:spacing w:line="360" w:lineRule="auto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If you recommend hygienic-dietary measures, do you </w:t>
      </w:r>
      <w:r w:rsidRPr="00486E45">
        <w:rPr>
          <w:rFonts w:ascii="Times New Roman" w:eastAsia="Roboto Condensed" w:hAnsi="Times New Roman" w:cs="Times New Roman"/>
          <w:b/>
          <w:bCs/>
          <w:color w:val="000000" w:themeColor="text1"/>
          <w:kern w:val="24"/>
          <w:sz w:val="24"/>
          <w:szCs w:val="24"/>
          <w:lang w:val="en-GB" w:eastAsia="es-ES"/>
        </w:rPr>
        <w:t xml:space="preserve">adapt the recommended </w:t>
      </w:r>
      <w:r w:rsidR="00985856" w:rsidRPr="00486E45">
        <w:rPr>
          <w:rFonts w:ascii="Times New Roman" w:eastAsia="Roboto Condensed" w:hAnsi="Times New Roman" w:cs="Times New Roman"/>
          <w:b/>
          <w:bCs/>
          <w:color w:val="000000" w:themeColor="text1"/>
          <w:kern w:val="24"/>
          <w:sz w:val="24"/>
          <w:szCs w:val="24"/>
          <w:lang w:val="en-GB" w:eastAsia="es-ES"/>
        </w:rPr>
        <w:t xml:space="preserve">NAC/LA/Br/Zn </w:t>
      </w:r>
      <w:r w:rsidRPr="00486E45">
        <w:rPr>
          <w:rFonts w:ascii="Times New Roman" w:eastAsia="Roboto Condensed" w:hAnsi="Times New Roman" w:cs="Times New Roman"/>
          <w:b/>
          <w:bCs/>
          <w:color w:val="000000" w:themeColor="text1"/>
          <w:kern w:val="24"/>
          <w:sz w:val="24"/>
          <w:szCs w:val="24"/>
          <w:lang w:val="en-GB" w:eastAsia="es-ES"/>
        </w:rPr>
        <w:t>regimen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?</w:t>
      </w:r>
      <w:r w:rsidR="00034A95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 </w:t>
      </w:r>
      <w:r w:rsidR="00E96285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(</w:t>
      </w:r>
      <w:r w:rsidR="00844429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Single-choice</w:t>
      </w:r>
      <w:r w:rsidR="00E96285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)</w:t>
      </w:r>
    </w:p>
    <w:p w14:paraId="58636BDF" w14:textId="65ECAD5D" w:rsidR="00034A95" w:rsidRPr="00486E45" w:rsidRDefault="002436E1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I do not change the dosage</w:t>
      </w:r>
    </w:p>
    <w:p w14:paraId="4DF6FE8D" w14:textId="5EAB5A5E" w:rsidR="004121A3" w:rsidRPr="00486E45" w:rsidRDefault="002436E1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Yes, I change the dosage</w:t>
      </w:r>
      <w:r w:rsidR="00034A95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. 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Please indicate which one: </w:t>
      </w:r>
      <w:r w:rsidR="00034A95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_____________________</w:t>
      </w:r>
    </w:p>
    <w:p w14:paraId="0302FC86" w14:textId="06B496EA" w:rsidR="004121A3" w:rsidRPr="00486E45" w:rsidRDefault="004121A3" w:rsidP="00486E45">
      <w:p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</w:p>
    <w:p w14:paraId="590E3FDD" w14:textId="12B4DC3E" w:rsidR="004121A3" w:rsidRPr="00486E45" w:rsidRDefault="004121A3" w:rsidP="00486E45">
      <w:p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</w:p>
    <w:p w14:paraId="3F71EE58" w14:textId="77777777" w:rsidR="004121A3" w:rsidRPr="00486E45" w:rsidRDefault="004121A3" w:rsidP="00486E45">
      <w:p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</w:p>
    <w:p w14:paraId="1A0A794C" w14:textId="1EDC0B30" w:rsidR="004F5EBD" w:rsidRPr="00486E45" w:rsidRDefault="004F5EBD" w:rsidP="00486E45">
      <w:pPr>
        <w:spacing w:after="0" w:line="360" w:lineRule="auto"/>
        <w:ind w:left="2707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</w:p>
    <w:p w14:paraId="290FCE1A" w14:textId="77777777" w:rsidR="004F5EBD" w:rsidRPr="00486E45" w:rsidRDefault="004F5EBD" w:rsidP="00486E45">
      <w:pPr>
        <w:spacing w:after="0" w:line="360" w:lineRule="auto"/>
        <w:contextualSpacing/>
        <w:jc w:val="both"/>
        <w:rPr>
          <w:rFonts w:ascii="Times New Roman" w:eastAsia="Roboto Condensed" w:hAnsi="Times New Roman" w:cs="Times New Roman"/>
          <w:b/>
          <w:bCs/>
          <w:color w:val="000000" w:themeColor="text1"/>
          <w:kern w:val="24"/>
          <w:sz w:val="28"/>
          <w:szCs w:val="28"/>
          <w:lang w:val="en-GB" w:eastAsia="es-ES"/>
        </w:rPr>
      </w:pPr>
    </w:p>
    <w:p w14:paraId="215DFB0E" w14:textId="77777777" w:rsidR="002640A3" w:rsidRPr="00486E45" w:rsidRDefault="002640A3" w:rsidP="00486E45">
      <w:pPr>
        <w:spacing w:line="360" w:lineRule="auto"/>
        <w:rPr>
          <w:rFonts w:ascii="Times New Roman" w:eastAsia="Roboto Condensed" w:hAnsi="Times New Roman" w:cs="Times New Roman"/>
          <w:b/>
          <w:bCs/>
          <w:color w:val="000000" w:themeColor="text1"/>
          <w:kern w:val="24"/>
          <w:sz w:val="28"/>
          <w:szCs w:val="28"/>
          <w:lang w:val="en-GB" w:eastAsia="es-ES"/>
        </w:rPr>
      </w:pPr>
      <w:r w:rsidRPr="00486E45">
        <w:rPr>
          <w:rFonts w:ascii="Times New Roman" w:eastAsia="Roboto Condensed" w:hAnsi="Times New Roman" w:cs="Times New Roman"/>
          <w:b/>
          <w:bCs/>
          <w:color w:val="000000" w:themeColor="text1"/>
          <w:kern w:val="24"/>
          <w:sz w:val="28"/>
          <w:szCs w:val="28"/>
          <w:lang w:val="en-GB" w:eastAsia="es-ES"/>
        </w:rPr>
        <w:br w:type="page"/>
      </w:r>
    </w:p>
    <w:p w14:paraId="7AA5FB36" w14:textId="717D9178" w:rsidR="004F5EBD" w:rsidRPr="00486E45" w:rsidRDefault="00A31D6D" w:rsidP="00486E45">
      <w:pPr>
        <w:spacing w:after="0" w:line="360" w:lineRule="auto"/>
        <w:contextualSpacing/>
        <w:jc w:val="both"/>
        <w:rPr>
          <w:rFonts w:ascii="Times New Roman" w:eastAsia="Roboto Condensed" w:hAnsi="Times New Roman" w:cs="Times New Roman"/>
          <w:b/>
          <w:bCs/>
          <w:color w:val="000000" w:themeColor="text1"/>
          <w:kern w:val="24"/>
          <w:sz w:val="28"/>
          <w:szCs w:val="28"/>
          <w:lang w:val="en-GB" w:eastAsia="es-ES"/>
        </w:rPr>
      </w:pPr>
      <w:r w:rsidRPr="00486E45">
        <w:rPr>
          <w:rFonts w:ascii="Times New Roman" w:eastAsia="Roboto Condensed" w:hAnsi="Times New Roman" w:cs="Times New Roman"/>
          <w:b/>
          <w:bCs/>
          <w:color w:val="000000" w:themeColor="text1"/>
          <w:kern w:val="24"/>
          <w:sz w:val="28"/>
          <w:szCs w:val="28"/>
          <w:lang w:val="en-GB" w:eastAsia="es-ES"/>
        </w:rPr>
        <w:lastRenderedPageBreak/>
        <w:t xml:space="preserve">BLOCK 3: SECONDARY DYSMENORRHEA AND OTHER </w:t>
      </w:r>
      <w:r w:rsidR="000C5B33" w:rsidRPr="00486E45">
        <w:rPr>
          <w:rFonts w:ascii="Times New Roman" w:eastAsia="Roboto Condensed" w:hAnsi="Times New Roman" w:cs="Times New Roman"/>
          <w:b/>
          <w:bCs/>
          <w:color w:val="000000" w:themeColor="text1"/>
          <w:kern w:val="24"/>
          <w:sz w:val="28"/>
          <w:szCs w:val="28"/>
          <w:lang w:val="en-GB" w:eastAsia="es-ES"/>
        </w:rPr>
        <w:t xml:space="preserve">CAUSES OF </w:t>
      </w:r>
      <w:r w:rsidRPr="00486E45">
        <w:rPr>
          <w:rFonts w:ascii="Times New Roman" w:eastAsia="Roboto Condensed" w:hAnsi="Times New Roman" w:cs="Times New Roman"/>
          <w:b/>
          <w:bCs/>
          <w:color w:val="000000" w:themeColor="text1"/>
          <w:kern w:val="24"/>
          <w:sz w:val="28"/>
          <w:szCs w:val="28"/>
          <w:lang w:val="en-GB" w:eastAsia="es-ES"/>
        </w:rPr>
        <w:t xml:space="preserve">PAIN </w:t>
      </w:r>
    </w:p>
    <w:p w14:paraId="692F6764" w14:textId="77777777" w:rsidR="00A31D6D" w:rsidRPr="00486E45" w:rsidRDefault="00A31D6D" w:rsidP="00486E45">
      <w:p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</w:p>
    <w:p w14:paraId="2EE44F60" w14:textId="0B095E6F" w:rsidR="00034A95" w:rsidRPr="00486E45" w:rsidRDefault="00985856" w:rsidP="00486E45">
      <w:pPr>
        <w:pStyle w:val="Prrafodelista"/>
        <w:numPr>
          <w:ilvl w:val="0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At the beginning of treatment with NAC/LA/Br/Zn, </w:t>
      </w:r>
      <w:r w:rsidR="00AC0F66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which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 concentration do you usually recommend as treatment for</w:t>
      </w:r>
      <w:r w:rsidR="00A31D6D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 secondary dysmenorrhea associated with endometriosis?</w:t>
      </w:r>
      <w:r w:rsidR="00034A95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 (</w:t>
      </w:r>
      <w:r w:rsidR="00844429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Single-choice</w:t>
      </w:r>
      <w:r w:rsidR="00034A95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)</w:t>
      </w:r>
    </w:p>
    <w:p w14:paraId="3CA6D8FB" w14:textId="77777777" w:rsidR="00985856" w:rsidRPr="00486E45" w:rsidRDefault="00985856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NAC 300 mg/day, LA 100 mg/day, Br 12.5 mg/day Zn 5 mg/day </w:t>
      </w:r>
    </w:p>
    <w:p w14:paraId="67DEDDF0" w14:textId="77777777" w:rsidR="00985856" w:rsidRPr="00486E45" w:rsidRDefault="00985856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NAC 600 mg/day, LA 200 mg/day, Br 25 mg/day Zn 10 mg/day </w:t>
      </w:r>
    </w:p>
    <w:p w14:paraId="6BF52856" w14:textId="5E97CE86" w:rsidR="00985856" w:rsidRPr="00486E45" w:rsidRDefault="00985856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NAC 300 mg/day, LA 100 mg/day, Br 12.5 mg/day Zn 5 mg/day and </w:t>
      </w:r>
      <w:r w:rsidR="006533FF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in case 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the patient doesn't respond, I double the concentrations per day.</w:t>
      </w:r>
    </w:p>
    <w:p w14:paraId="37195784" w14:textId="77777777" w:rsidR="00985856" w:rsidRPr="00486E45" w:rsidRDefault="00985856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Other_____________________</w:t>
      </w:r>
    </w:p>
    <w:p w14:paraId="6967FC96" w14:textId="77777777" w:rsidR="00034A95" w:rsidRPr="00486E45" w:rsidRDefault="00034A95" w:rsidP="00486E45">
      <w:pPr>
        <w:spacing w:after="0" w:line="360" w:lineRule="auto"/>
        <w:ind w:left="1440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</w:p>
    <w:p w14:paraId="23932082" w14:textId="539AAB9B" w:rsidR="00A31D6D" w:rsidRPr="00486E45" w:rsidRDefault="00A31D6D" w:rsidP="00486E45">
      <w:pPr>
        <w:pStyle w:val="Prrafodelista"/>
        <w:numPr>
          <w:ilvl w:val="0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When a patient is treated </w:t>
      </w:r>
      <w:r w:rsidR="006533FF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first 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with </w:t>
      </w:r>
      <w:r w:rsidR="00985856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NAC/LA/Br/Zn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, what is the </w:t>
      </w:r>
      <w:r w:rsidRPr="00486E45">
        <w:rPr>
          <w:rFonts w:ascii="Times New Roman" w:eastAsia="Roboto Condensed" w:hAnsi="Times New Roman" w:cs="Times New Roman"/>
          <w:b/>
          <w:bCs/>
          <w:color w:val="000000" w:themeColor="text1"/>
          <w:kern w:val="24"/>
          <w:sz w:val="24"/>
          <w:szCs w:val="24"/>
          <w:lang w:val="en-GB" w:eastAsia="es-ES"/>
        </w:rPr>
        <w:t xml:space="preserve">recommended duration of treatment 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for secondary dysmenorrhea associated with endometriosis?</w:t>
      </w:r>
      <w:r w:rsidR="00034A95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 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(</w:t>
      </w:r>
      <w:r w:rsidR="00844429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Single-choice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)</w:t>
      </w:r>
    </w:p>
    <w:p w14:paraId="5020D356" w14:textId="1C571456" w:rsidR="00A31D6D" w:rsidRPr="00486E45" w:rsidRDefault="00A31D6D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&lt;3 months</w:t>
      </w:r>
    </w:p>
    <w:p w14:paraId="17E6040F" w14:textId="6E36815F" w:rsidR="00A31D6D" w:rsidRPr="00486E45" w:rsidRDefault="00A31D6D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3 months</w:t>
      </w:r>
    </w:p>
    <w:p w14:paraId="2DC40458" w14:textId="1EE2F746" w:rsidR="00A31D6D" w:rsidRPr="00486E45" w:rsidRDefault="00A31D6D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&gt;3 months with 10-day breaks.</w:t>
      </w:r>
    </w:p>
    <w:p w14:paraId="7070DB49" w14:textId="3D49B222" w:rsidR="00A31D6D" w:rsidRPr="00486E45" w:rsidRDefault="00A31D6D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&gt;3 months without breaks.</w:t>
      </w:r>
    </w:p>
    <w:p w14:paraId="34997695" w14:textId="77777777" w:rsidR="00A31D6D" w:rsidRPr="00486E45" w:rsidRDefault="00A31D6D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Other_____________________</w:t>
      </w:r>
    </w:p>
    <w:p w14:paraId="3F29221B" w14:textId="77777777" w:rsidR="00034A95" w:rsidRPr="00486E45" w:rsidRDefault="00034A95" w:rsidP="00486E45">
      <w:p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</w:p>
    <w:p w14:paraId="4B712AE9" w14:textId="512910B8" w:rsidR="007F3528" w:rsidRPr="00486E45" w:rsidRDefault="007F3528" w:rsidP="00486E45">
      <w:pPr>
        <w:pStyle w:val="Prrafodelista"/>
        <w:numPr>
          <w:ilvl w:val="0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For patients with endometriosis-associated secondary dysmenorrhea with </w:t>
      </w:r>
      <w:r w:rsidRPr="00486E45">
        <w:rPr>
          <w:rFonts w:ascii="Times New Roman" w:eastAsia="Roboto Condensed" w:hAnsi="Times New Roman" w:cs="Times New Roman"/>
          <w:b/>
          <w:bCs/>
          <w:color w:val="000000" w:themeColor="text1"/>
          <w:kern w:val="24"/>
          <w:sz w:val="24"/>
          <w:szCs w:val="24"/>
          <w:lang w:val="en-GB" w:eastAsia="es-ES"/>
        </w:rPr>
        <w:t>mild pain (&lt;4)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, which dosage do you recommend? (</w:t>
      </w:r>
      <w:r w:rsidR="00844429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Single-choice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) </w:t>
      </w:r>
    </w:p>
    <w:p w14:paraId="1EAD0183" w14:textId="77777777" w:rsidR="006934DB" w:rsidRPr="00486E45" w:rsidRDefault="006934DB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3 months continuous therapy with 10-day breaks.</w:t>
      </w:r>
    </w:p>
    <w:p w14:paraId="6E1FC0AD" w14:textId="6FB62D87" w:rsidR="006934DB" w:rsidRPr="00486E45" w:rsidRDefault="006934DB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3 months continuous therapy and change to 5 days before menstruation, (discontinuous therapy).</w:t>
      </w:r>
    </w:p>
    <w:p w14:paraId="532F8EA1" w14:textId="77777777" w:rsidR="006934DB" w:rsidRPr="00486E45" w:rsidRDefault="006934DB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3 months continuous therapy and change to 7-15 days before menstruation (discontinuous therapy).</w:t>
      </w:r>
    </w:p>
    <w:p w14:paraId="627F91F9" w14:textId="0F3B5723" w:rsidR="006934DB" w:rsidRPr="00486E45" w:rsidRDefault="006934DB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5 days before and 5 days after menstruation (discontinuous therapy).</w:t>
      </w:r>
    </w:p>
    <w:p w14:paraId="530FF557" w14:textId="77777777" w:rsidR="006934DB" w:rsidRPr="00486E45" w:rsidRDefault="006934DB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7-15 days before menstruation (discontinuous therapy). </w:t>
      </w:r>
    </w:p>
    <w:p w14:paraId="2643FC6C" w14:textId="77777777" w:rsidR="006934DB" w:rsidRPr="00486E45" w:rsidRDefault="006934DB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Other_____________________</w:t>
      </w:r>
    </w:p>
    <w:p w14:paraId="719F1ECB" w14:textId="6AB5A80F" w:rsidR="0013344E" w:rsidRPr="00486E45" w:rsidRDefault="0013344E" w:rsidP="00486E45">
      <w:pPr>
        <w:spacing w:after="0" w:line="360" w:lineRule="auto"/>
        <w:ind w:left="426"/>
        <w:contextualSpacing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</w:p>
    <w:p w14:paraId="4780423F" w14:textId="732274C9" w:rsidR="007F3528" w:rsidRPr="00486E45" w:rsidRDefault="007F3528" w:rsidP="00486E45">
      <w:pPr>
        <w:pStyle w:val="Prrafodelista"/>
        <w:numPr>
          <w:ilvl w:val="0"/>
          <w:numId w:val="1"/>
        </w:numPr>
        <w:spacing w:after="0" w:line="360" w:lineRule="auto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lastRenderedPageBreak/>
        <w:t xml:space="preserve">For patients with endometriosis-associated secondary dysmenorrhea with </w:t>
      </w:r>
      <w:r w:rsidRPr="00486E45">
        <w:rPr>
          <w:rFonts w:ascii="Times New Roman" w:eastAsia="Roboto Condensed" w:hAnsi="Times New Roman" w:cs="Times New Roman"/>
          <w:b/>
          <w:bCs/>
          <w:color w:val="000000" w:themeColor="text1"/>
          <w:kern w:val="24"/>
          <w:sz w:val="24"/>
          <w:szCs w:val="24"/>
          <w:lang w:val="en-GB" w:eastAsia="es-ES"/>
        </w:rPr>
        <w:t>moderate pain (4-7)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, wh</w:t>
      </w:r>
      <w:r w:rsidR="0027052B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ich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 dosage do you recommend? (</w:t>
      </w:r>
      <w:r w:rsidR="00844429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Single-choice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) </w:t>
      </w:r>
    </w:p>
    <w:p w14:paraId="193791B4" w14:textId="77777777" w:rsidR="006934DB" w:rsidRPr="00486E45" w:rsidRDefault="006934DB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3 months continuous therapy with 10-day breaks.</w:t>
      </w:r>
    </w:p>
    <w:p w14:paraId="03DD7166" w14:textId="3AFD742D" w:rsidR="006934DB" w:rsidRPr="00486E45" w:rsidRDefault="006934DB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3 months continuous therapy and change to 5 days before menstruation, (discontinuous therapy).</w:t>
      </w:r>
    </w:p>
    <w:p w14:paraId="615402B6" w14:textId="77777777" w:rsidR="006934DB" w:rsidRPr="00486E45" w:rsidRDefault="006934DB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3 months continuous therapy and change to 7-15 days before menstruation (discontinuous therapy).</w:t>
      </w:r>
    </w:p>
    <w:p w14:paraId="6EF8E3D8" w14:textId="728A9F65" w:rsidR="006934DB" w:rsidRPr="00486E45" w:rsidRDefault="006934DB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5 days before and 5 days after menstruation (discontinuous therapy).</w:t>
      </w:r>
    </w:p>
    <w:p w14:paraId="5D49CC9A" w14:textId="77777777" w:rsidR="006934DB" w:rsidRPr="00486E45" w:rsidRDefault="006934DB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7-15 days before menstruation (discontinuous therapy). </w:t>
      </w:r>
    </w:p>
    <w:p w14:paraId="733B28F4" w14:textId="77777777" w:rsidR="006934DB" w:rsidRPr="00486E45" w:rsidRDefault="006934DB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Other_____________________</w:t>
      </w:r>
    </w:p>
    <w:p w14:paraId="40310556" w14:textId="77777777" w:rsidR="007F3528" w:rsidRPr="00486E45" w:rsidRDefault="007F3528" w:rsidP="00486E45">
      <w:pPr>
        <w:pStyle w:val="Prrafodelista"/>
        <w:spacing w:after="0" w:line="360" w:lineRule="auto"/>
        <w:ind w:left="1506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</w:p>
    <w:p w14:paraId="158365E0" w14:textId="41BD16DF" w:rsidR="007F3528" w:rsidRPr="00486E45" w:rsidRDefault="007F3528" w:rsidP="00486E45">
      <w:pPr>
        <w:pStyle w:val="Prrafodelista"/>
        <w:numPr>
          <w:ilvl w:val="0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For patients with endometriosis-associated secondary dysmenorrhea with </w:t>
      </w:r>
      <w:r w:rsidRPr="00486E45">
        <w:rPr>
          <w:rFonts w:ascii="Times New Roman" w:eastAsia="Roboto Condensed" w:hAnsi="Times New Roman" w:cs="Times New Roman"/>
          <w:b/>
          <w:bCs/>
          <w:color w:val="000000" w:themeColor="text1"/>
          <w:kern w:val="24"/>
          <w:sz w:val="24"/>
          <w:szCs w:val="24"/>
          <w:lang w:val="en-GB" w:eastAsia="es-ES"/>
        </w:rPr>
        <w:t>severe pain (&gt;7)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, wh</w:t>
      </w:r>
      <w:r w:rsidR="0027052B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ich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 dosage do you recommend? (</w:t>
      </w:r>
      <w:r w:rsidR="00844429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Single-choice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) </w:t>
      </w:r>
    </w:p>
    <w:p w14:paraId="3F9EFFE4" w14:textId="77777777" w:rsidR="006934DB" w:rsidRPr="00486E45" w:rsidRDefault="006934DB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3 months continuous therapy with 10-day breaks.</w:t>
      </w:r>
    </w:p>
    <w:p w14:paraId="51CBB35B" w14:textId="285EBDFD" w:rsidR="006934DB" w:rsidRPr="00486E45" w:rsidRDefault="006934DB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3 months continuous therapy and change to 5 days before menstruation, (discontinuous therapy).</w:t>
      </w:r>
    </w:p>
    <w:p w14:paraId="0EAC889F" w14:textId="77777777" w:rsidR="006934DB" w:rsidRPr="00486E45" w:rsidRDefault="006934DB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3 months continuous therapy and change to 7-15 days before menstruation (discontinuous therapy).</w:t>
      </w:r>
    </w:p>
    <w:p w14:paraId="0C01F815" w14:textId="4B11E30C" w:rsidR="006934DB" w:rsidRPr="00486E45" w:rsidRDefault="006934DB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5 days before and 5 days after menstruation (discontinuous therapy).</w:t>
      </w:r>
    </w:p>
    <w:p w14:paraId="4296F992" w14:textId="77777777" w:rsidR="006934DB" w:rsidRPr="00486E45" w:rsidRDefault="006934DB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7-15 days before menstruation (discontinuous therapy). </w:t>
      </w:r>
    </w:p>
    <w:p w14:paraId="34F13BDE" w14:textId="77777777" w:rsidR="006934DB" w:rsidRPr="00486E45" w:rsidRDefault="006934DB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Other_____________________</w:t>
      </w:r>
    </w:p>
    <w:p w14:paraId="76E6BF15" w14:textId="77777777" w:rsidR="00034A95" w:rsidRPr="00486E45" w:rsidRDefault="00034A95" w:rsidP="00486E45">
      <w:pPr>
        <w:spacing w:after="0" w:line="360" w:lineRule="auto"/>
        <w:ind w:left="1440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</w:p>
    <w:p w14:paraId="5F6F1D1F" w14:textId="79249E3C" w:rsidR="0071776F" w:rsidRPr="00486E45" w:rsidRDefault="0071776F" w:rsidP="00486E45">
      <w:pPr>
        <w:pStyle w:val="Prrafodelista"/>
        <w:numPr>
          <w:ilvl w:val="0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When the patient presents </w:t>
      </w:r>
      <w:r w:rsidRPr="00486E45">
        <w:rPr>
          <w:rFonts w:ascii="Times New Roman" w:eastAsia="Roboto Condensed" w:hAnsi="Times New Roman" w:cs="Times New Roman"/>
          <w:b/>
          <w:bCs/>
          <w:color w:val="000000" w:themeColor="text1"/>
          <w:kern w:val="24"/>
          <w:sz w:val="24"/>
          <w:szCs w:val="24"/>
          <w:lang w:val="en-GB" w:eastAsia="es-ES"/>
        </w:rPr>
        <w:t>dysmenorrhea associated with other pathologies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 (</w:t>
      </w:r>
      <w:r w:rsidR="0027052B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e.g.,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 chronic pelvic pain, myoma), do you recommend </w:t>
      </w:r>
      <w:r w:rsidR="00985856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NAC/LA/Br/Zn 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as a treatment? (</w:t>
      </w:r>
      <w:r w:rsidR="00844429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Single-choice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)</w:t>
      </w:r>
    </w:p>
    <w:p w14:paraId="35EC9214" w14:textId="7A1501F0" w:rsidR="00771EDC" w:rsidRPr="00486E45" w:rsidRDefault="0071776F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Yes</w:t>
      </w:r>
    </w:p>
    <w:p w14:paraId="32D287E5" w14:textId="1C5FC4D2" w:rsidR="00034A95" w:rsidRPr="00486E45" w:rsidRDefault="00034A95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No, </w:t>
      </w:r>
      <w:r w:rsidR="0071776F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only for endometriosis and/or dysmenorrhea associated with endometriosis</w:t>
      </w:r>
    </w:p>
    <w:p w14:paraId="379408D8" w14:textId="471FC425" w:rsidR="00771EDC" w:rsidRPr="00486E45" w:rsidRDefault="00771EDC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Ot</w:t>
      </w:r>
      <w:r w:rsidR="0071776F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her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________________</w:t>
      </w:r>
    </w:p>
    <w:p w14:paraId="578630A3" w14:textId="0598EC4D" w:rsidR="0013344E" w:rsidRPr="00486E45" w:rsidRDefault="0013344E" w:rsidP="00486E45">
      <w:pPr>
        <w:spacing w:after="0" w:line="360" w:lineRule="auto"/>
        <w:ind w:left="2707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</w:p>
    <w:p w14:paraId="02EA5AE8" w14:textId="3EC7FE4D" w:rsidR="0071776F" w:rsidRPr="00486E45" w:rsidRDefault="0071776F" w:rsidP="00486E45">
      <w:pPr>
        <w:pStyle w:val="Prrafodelista"/>
        <w:numPr>
          <w:ilvl w:val="0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If you recommend </w:t>
      </w:r>
      <w:r w:rsidR="00985856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NAC/LA/Br/Zn 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to a patient with </w:t>
      </w:r>
      <w:r w:rsidRPr="00486E45">
        <w:rPr>
          <w:rFonts w:ascii="Times New Roman" w:eastAsia="Roboto Condensed" w:hAnsi="Times New Roman" w:cs="Times New Roman"/>
          <w:b/>
          <w:bCs/>
          <w:color w:val="000000" w:themeColor="text1"/>
          <w:kern w:val="24"/>
          <w:sz w:val="24"/>
          <w:szCs w:val="24"/>
          <w:lang w:val="en-GB" w:eastAsia="es-ES"/>
        </w:rPr>
        <w:t>dysmenorrhea associated with other pathologies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, what dosage do you usually recommend? (</w:t>
      </w:r>
      <w:r w:rsidR="00844429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Single-choice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 and NOT mandatory)</w:t>
      </w:r>
    </w:p>
    <w:p w14:paraId="259287B8" w14:textId="77777777" w:rsidR="006934DB" w:rsidRPr="00486E45" w:rsidRDefault="006934DB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lastRenderedPageBreak/>
        <w:t>3 months continuous therapy with 10-day breaks.</w:t>
      </w:r>
    </w:p>
    <w:p w14:paraId="016D700B" w14:textId="55AB4C01" w:rsidR="006934DB" w:rsidRPr="00486E45" w:rsidRDefault="006934DB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3 months continuous therapy and change to 5 days before menstruation, (discontinuous therapy).</w:t>
      </w:r>
    </w:p>
    <w:p w14:paraId="5E701370" w14:textId="77777777" w:rsidR="006934DB" w:rsidRPr="00486E45" w:rsidRDefault="006934DB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3 months continuous therapy and change to 7-15 days before menstruation (discontinuous therapy).</w:t>
      </w:r>
    </w:p>
    <w:p w14:paraId="0CA6876F" w14:textId="084018DB" w:rsidR="006934DB" w:rsidRPr="00486E45" w:rsidRDefault="006934DB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5 days before and 5 days after menstruation (discontinuous therapy).</w:t>
      </w:r>
    </w:p>
    <w:p w14:paraId="6BA660CC" w14:textId="77777777" w:rsidR="006934DB" w:rsidRPr="00486E45" w:rsidRDefault="006934DB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7-15 days before menstruation (discontinuous therapy). </w:t>
      </w:r>
    </w:p>
    <w:p w14:paraId="68DC6A24" w14:textId="77777777" w:rsidR="006934DB" w:rsidRPr="00486E45" w:rsidRDefault="006934DB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Other_____________________</w:t>
      </w:r>
    </w:p>
    <w:p w14:paraId="7346DC3B" w14:textId="16EBA717" w:rsidR="00B0634D" w:rsidRPr="00486E45" w:rsidRDefault="00B0634D" w:rsidP="00486E45">
      <w:p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s-ES"/>
        </w:rPr>
      </w:pPr>
    </w:p>
    <w:p w14:paraId="6975E9DB" w14:textId="6B9961DB" w:rsidR="00566B31" w:rsidRPr="00486E45" w:rsidRDefault="00566B31" w:rsidP="00486E45">
      <w:p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s-ES"/>
        </w:rPr>
      </w:pPr>
    </w:p>
    <w:p w14:paraId="7E227B1E" w14:textId="77777777" w:rsidR="002640A3" w:rsidRPr="00486E45" w:rsidRDefault="002640A3" w:rsidP="00486E45">
      <w:pPr>
        <w:spacing w:line="360" w:lineRule="auto"/>
        <w:rPr>
          <w:rFonts w:ascii="Times New Roman" w:eastAsia="Roboto Condensed" w:hAnsi="Times New Roman" w:cs="Times New Roman"/>
          <w:b/>
          <w:bCs/>
          <w:color w:val="000000" w:themeColor="text1"/>
          <w:kern w:val="24"/>
          <w:sz w:val="28"/>
          <w:szCs w:val="28"/>
          <w:lang w:val="en-GB" w:eastAsia="es-ES"/>
        </w:rPr>
      </w:pPr>
      <w:r w:rsidRPr="00486E45">
        <w:rPr>
          <w:rFonts w:ascii="Times New Roman" w:eastAsia="Roboto Condensed" w:hAnsi="Times New Roman" w:cs="Times New Roman"/>
          <w:b/>
          <w:bCs/>
          <w:color w:val="000000" w:themeColor="text1"/>
          <w:kern w:val="24"/>
          <w:sz w:val="28"/>
          <w:szCs w:val="28"/>
          <w:lang w:val="en-GB" w:eastAsia="es-ES"/>
        </w:rPr>
        <w:br w:type="page"/>
      </w:r>
    </w:p>
    <w:p w14:paraId="4D485CF1" w14:textId="3D6C0E1A" w:rsidR="00472AD2" w:rsidRPr="00486E45" w:rsidRDefault="0071776F" w:rsidP="00486E4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Roboto Condensed" w:hAnsi="Times New Roman" w:cs="Times New Roman"/>
          <w:b/>
          <w:bCs/>
          <w:color w:val="000000" w:themeColor="text1"/>
          <w:kern w:val="24"/>
          <w:sz w:val="28"/>
          <w:szCs w:val="28"/>
          <w:lang w:val="en-GB" w:eastAsia="es-ES"/>
        </w:rPr>
      </w:pPr>
      <w:r w:rsidRPr="00486E45">
        <w:rPr>
          <w:rFonts w:ascii="Times New Roman" w:eastAsia="Roboto Condensed" w:hAnsi="Times New Roman" w:cs="Times New Roman"/>
          <w:b/>
          <w:bCs/>
          <w:color w:val="000000" w:themeColor="text1"/>
          <w:kern w:val="24"/>
          <w:sz w:val="28"/>
          <w:szCs w:val="28"/>
          <w:lang w:val="en-GB" w:eastAsia="es-ES"/>
        </w:rPr>
        <w:lastRenderedPageBreak/>
        <w:t>BLOCK 4: ASSOCIATIONS WITH OTHER DRUGS</w:t>
      </w:r>
    </w:p>
    <w:p w14:paraId="7565DE93" w14:textId="77777777" w:rsidR="0071776F" w:rsidRPr="00486E45" w:rsidRDefault="0071776F" w:rsidP="00486E4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</w:p>
    <w:p w14:paraId="3AEF64E9" w14:textId="04800B29" w:rsidR="0071776F" w:rsidRPr="00486E45" w:rsidRDefault="0071776F" w:rsidP="00486E45">
      <w:pPr>
        <w:pStyle w:val="Prrafodelista"/>
        <w:numPr>
          <w:ilvl w:val="0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In patients treated with </w:t>
      </w:r>
      <w:r w:rsidRPr="00486E45">
        <w:rPr>
          <w:rFonts w:ascii="Times New Roman" w:eastAsia="Roboto Condensed" w:hAnsi="Times New Roman" w:cs="Times New Roman"/>
          <w:b/>
          <w:bCs/>
          <w:color w:val="000000" w:themeColor="text1"/>
          <w:kern w:val="24"/>
          <w:sz w:val="24"/>
          <w:szCs w:val="24"/>
          <w:lang w:val="en-GB" w:eastAsia="es-ES"/>
        </w:rPr>
        <w:t>non-steroidal anti-inflammatory drugs (NSAIDs)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, what dosage of </w:t>
      </w:r>
      <w:r w:rsidR="00985856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NAC/LA/Br/Zn 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do you recommend? (</w:t>
      </w:r>
      <w:r w:rsidR="00844429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Single-choice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) </w:t>
      </w:r>
    </w:p>
    <w:p w14:paraId="59E18FC8" w14:textId="3EEB202F" w:rsidR="00034A95" w:rsidRPr="00486E45" w:rsidRDefault="0071776F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I do not recommend </w:t>
      </w:r>
      <w:r w:rsidR="00985856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NAC/LA/Br/Zn </w:t>
      </w:r>
    </w:p>
    <w:p w14:paraId="1EED2EF1" w14:textId="1FBC1B18" w:rsidR="00EE797C" w:rsidRPr="00486E45" w:rsidRDefault="0071776F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I do not modify the dosage</w:t>
      </w:r>
    </w:p>
    <w:p w14:paraId="20EAAF44" w14:textId="3F4D7B69" w:rsidR="00034A95" w:rsidRPr="00486E45" w:rsidRDefault="0071776F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I recommend reducing the </w:t>
      </w:r>
      <w:r w:rsidR="00D71653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concentration 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of </w:t>
      </w:r>
      <w:r w:rsidR="00985856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NAC/LA/Br/Zn </w:t>
      </w:r>
    </w:p>
    <w:p w14:paraId="06E36153" w14:textId="3DD72379" w:rsidR="004121A3" w:rsidRPr="00486E45" w:rsidRDefault="0071776F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Other dosage. Please indicate the dosage:</w:t>
      </w:r>
      <w:r w:rsidR="00034A95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 _____________________ </w:t>
      </w:r>
    </w:p>
    <w:p w14:paraId="05510A46" w14:textId="0D4C74DE" w:rsidR="00034A95" w:rsidRPr="00486E45" w:rsidRDefault="00034A95" w:rsidP="00486E45">
      <w:pPr>
        <w:spacing w:after="0" w:line="360" w:lineRule="auto"/>
        <w:ind w:left="2767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</w:p>
    <w:p w14:paraId="5F9C52EE" w14:textId="04F86EAD" w:rsidR="00C82A6C" w:rsidRPr="00486E45" w:rsidRDefault="00C82A6C" w:rsidP="00486E45">
      <w:pPr>
        <w:pStyle w:val="Prrafodelista"/>
        <w:numPr>
          <w:ilvl w:val="0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In patients treated with </w:t>
      </w:r>
      <w:r w:rsidRPr="00486E45">
        <w:rPr>
          <w:rFonts w:ascii="Times New Roman" w:eastAsia="Roboto Condensed" w:hAnsi="Times New Roman" w:cs="Times New Roman"/>
          <w:b/>
          <w:bCs/>
          <w:color w:val="000000" w:themeColor="text1"/>
          <w:kern w:val="24"/>
          <w:sz w:val="24"/>
          <w:szCs w:val="24"/>
          <w:lang w:val="en-GB" w:eastAsia="es-ES"/>
        </w:rPr>
        <w:t>combined hormonal contraception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, what dosage of </w:t>
      </w:r>
      <w:r w:rsidR="00985856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NAC/LA/Br/Zn 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do you recommend? (</w:t>
      </w:r>
      <w:r w:rsidR="00844429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Single-choice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) </w:t>
      </w:r>
    </w:p>
    <w:p w14:paraId="0D533ADB" w14:textId="0FAA0AF2" w:rsidR="00C82A6C" w:rsidRPr="00486E45" w:rsidRDefault="00C82A6C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I do not recommend </w:t>
      </w:r>
      <w:r w:rsidR="00985856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NAC/LA/Br/Zn </w:t>
      </w:r>
    </w:p>
    <w:p w14:paraId="4D059DB4" w14:textId="77777777" w:rsidR="00C82A6C" w:rsidRPr="00486E45" w:rsidRDefault="00C82A6C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I do not modify the dosage</w:t>
      </w:r>
    </w:p>
    <w:p w14:paraId="6B7FDA6E" w14:textId="0D78F73C" w:rsidR="00C82A6C" w:rsidRPr="00486E45" w:rsidRDefault="00C82A6C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I recommend reducing the </w:t>
      </w:r>
      <w:r w:rsidR="00D71653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concentration 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of </w:t>
      </w:r>
      <w:r w:rsidR="00985856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NAC/LA/Br/Zn </w:t>
      </w:r>
    </w:p>
    <w:p w14:paraId="22EB9836" w14:textId="77777777" w:rsidR="00C82A6C" w:rsidRPr="00486E45" w:rsidRDefault="00C82A6C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Other dosage. Please indicate the dosage: _____________________ </w:t>
      </w:r>
    </w:p>
    <w:p w14:paraId="09C32711" w14:textId="77777777" w:rsidR="00034A95" w:rsidRPr="00486E45" w:rsidRDefault="00034A95" w:rsidP="00486E45">
      <w:pPr>
        <w:spacing w:after="0" w:line="360" w:lineRule="auto"/>
        <w:ind w:left="1440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</w:p>
    <w:p w14:paraId="7D407B6F" w14:textId="15F4E207" w:rsidR="00C82A6C" w:rsidRPr="00486E45" w:rsidRDefault="00C82A6C" w:rsidP="00486E45">
      <w:pPr>
        <w:pStyle w:val="Prrafodelista"/>
        <w:numPr>
          <w:ilvl w:val="0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In patients treated with </w:t>
      </w:r>
      <w:proofErr w:type="spellStart"/>
      <w:r w:rsidRPr="00486E45">
        <w:rPr>
          <w:rFonts w:ascii="Times New Roman" w:eastAsia="Roboto Condensed" w:hAnsi="Times New Roman" w:cs="Times New Roman"/>
          <w:b/>
          <w:bCs/>
          <w:color w:val="000000" w:themeColor="text1"/>
          <w:kern w:val="24"/>
          <w:sz w:val="24"/>
          <w:szCs w:val="24"/>
          <w:lang w:val="en-GB" w:eastAsia="es-ES"/>
        </w:rPr>
        <w:t>gestagens</w:t>
      </w:r>
      <w:proofErr w:type="spellEnd"/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 (norethisterone, </w:t>
      </w:r>
      <w:proofErr w:type="spellStart"/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Dienogest</w:t>
      </w:r>
      <w:proofErr w:type="spellEnd"/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, IUD), what dosage of </w:t>
      </w:r>
      <w:r w:rsidR="00985856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NAC/LA/Br/Zn 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do you recommend? (</w:t>
      </w:r>
      <w:r w:rsidR="00844429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Single-choice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)</w:t>
      </w:r>
    </w:p>
    <w:p w14:paraId="3BFB3E9F" w14:textId="276E0EF1" w:rsidR="00C82A6C" w:rsidRPr="00486E45" w:rsidRDefault="00C82A6C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I do not recommend </w:t>
      </w:r>
      <w:r w:rsidR="00985856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NAC/LA/Br/Zn </w:t>
      </w:r>
    </w:p>
    <w:p w14:paraId="309E3EFE" w14:textId="77777777" w:rsidR="00C82A6C" w:rsidRPr="00486E45" w:rsidRDefault="00C82A6C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I do not modify the dosage</w:t>
      </w:r>
    </w:p>
    <w:p w14:paraId="41E358F6" w14:textId="658B66D0" w:rsidR="00C82A6C" w:rsidRPr="00486E45" w:rsidRDefault="00C82A6C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I recommend reducing the </w:t>
      </w:r>
      <w:r w:rsidR="00D71653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concentration 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of </w:t>
      </w:r>
      <w:r w:rsidR="00985856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NAC/LA/Br/Zn </w:t>
      </w:r>
    </w:p>
    <w:p w14:paraId="49D8A22B" w14:textId="77777777" w:rsidR="00C82A6C" w:rsidRPr="00486E45" w:rsidRDefault="00C82A6C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Other dosage. Please indicate the dosage: _____________________ </w:t>
      </w:r>
    </w:p>
    <w:p w14:paraId="6F229F86" w14:textId="34E24062" w:rsidR="0013344E" w:rsidRPr="00486E45" w:rsidRDefault="0013344E" w:rsidP="00486E45">
      <w:pPr>
        <w:spacing w:after="0" w:line="360" w:lineRule="auto"/>
        <w:ind w:left="2707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</w:p>
    <w:p w14:paraId="5D607D0B" w14:textId="1E9AAFC7" w:rsidR="00C82A6C" w:rsidRPr="00486E45" w:rsidRDefault="00C82A6C" w:rsidP="00486E45">
      <w:pPr>
        <w:pStyle w:val="Prrafodelista"/>
        <w:numPr>
          <w:ilvl w:val="0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In patients treated with </w:t>
      </w:r>
      <w:proofErr w:type="spellStart"/>
      <w:r w:rsidRPr="00486E45">
        <w:rPr>
          <w:rFonts w:ascii="Times New Roman" w:eastAsia="Roboto Condensed" w:hAnsi="Times New Roman" w:cs="Times New Roman"/>
          <w:b/>
          <w:bCs/>
          <w:color w:val="000000" w:themeColor="text1"/>
          <w:kern w:val="24"/>
          <w:sz w:val="24"/>
          <w:szCs w:val="24"/>
          <w:lang w:val="en-GB" w:eastAsia="es-ES"/>
        </w:rPr>
        <w:t>hypoglycemic</w:t>
      </w:r>
      <w:proofErr w:type="spellEnd"/>
      <w:r w:rsidRPr="00486E45">
        <w:rPr>
          <w:rFonts w:ascii="Times New Roman" w:eastAsia="Roboto Condensed" w:hAnsi="Times New Roman" w:cs="Times New Roman"/>
          <w:b/>
          <w:bCs/>
          <w:color w:val="000000" w:themeColor="text1"/>
          <w:kern w:val="24"/>
          <w:sz w:val="24"/>
          <w:szCs w:val="24"/>
          <w:lang w:val="en-GB" w:eastAsia="es-ES"/>
        </w:rPr>
        <w:t xml:space="preserve"> drugs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, what dosage of </w:t>
      </w:r>
      <w:r w:rsidR="00985856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NAC/LA/Br/Zn 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do you recommend? (</w:t>
      </w:r>
      <w:r w:rsidR="00844429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Single-choice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)</w:t>
      </w:r>
    </w:p>
    <w:p w14:paraId="528CC0F6" w14:textId="7DF38490" w:rsidR="00C82A6C" w:rsidRPr="00486E45" w:rsidRDefault="00C82A6C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I do not recommend </w:t>
      </w:r>
      <w:r w:rsidR="00985856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NAC/LA/Br/Zn </w:t>
      </w:r>
    </w:p>
    <w:p w14:paraId="7CD3794D" w14:textId="77777777" w:rsidR="00C82A6C" w:rsidRPr="00486E45" w:rsidRDefault="00C82A6C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I do not modify the dosage</w:t>
      </w:r>
    </w:p>
    <w:p w14:paraId="57E17A4E" w14:textId="3FF8F104" w:rsidR="00C82A6C" w:rsidRPr="00486E45" w:rsidRDefault="00C82A6C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I recommend reducing the </w:t>
      </w:r>
      <w:r w:rsidR="00D71653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concentration 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of </w:t>
      </w:r>
      <w:r w:rsidR="00985856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NAC/LA/Br/Zn </w:t>
      </w:r>
    </w:p>
    <w:p w14:paraId="001DDB94" w14:textId="77777777" w:rsidR="00C82A6C" w:rsidRPr="00486E45" w:rsidRDefault="00C82A6C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Other dosage. Please indicate the dosage: _____________________ </w:t>
      </w:r>
    </w:p>
    <w:p w14:paraId="523EDD98" w14:textId="50C7E93C" w:rsidR="00034A95" w:rsidRPr="00486E45" w:rsidRDefault="00034A95" w:rsidP="00486E45">
      <w:pPr>
        <w:spacing w:after="0" w:line="360" w:lineRule="auto"/>
        <w:ind w:left="1440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</w:p>
    <w:p w14:paraId="204B748C" w14:textId="77777777" w:rsidR="00034A95" w:rsidRPr="00486E45" w:rsidRDefault="00034A95" w:rsidP="00486E45">
      <w:pPr>
        <w:spacing w:after="0" w:line="360" w:lineRule="auto"/>
        <w:ind w:left="1440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</w:p>
    <w:p w14:paraId="5F972939" w14:textId="77777777" w:rsidR="002640A3" w:rsidRPr="00486E45" w:rsidRDefault="002640A3" w:rsidP="00486E45">
      <w:pPr>
        <w:spacing w:line="360" w:lineRule="auto"/>
        <w:rPr>
          <w:rFonts w:ascii="Times New Roman" w:eastAsia="Roboto Condensed" w:hAnsi="Times New Roman" w:cs="Times New Roman"/>
          <w:b/>
          <w:bCs/>
          <w:color w:val="000000" w:themeColor="text1"/>
          <w:kern w:val="24"/>
          <w:sz w:val="28"/>
          <w:szCs w:val="28"/>
          <w:lang w:val="en-GB" w:eastAsia="es-ES"/>
        </w:rPr>
      </w:pPr>
      <w:r w:rsidRPr="00486E45">
        <w:rPr>
          <w:rFonts w:ascii="Times New Roman" w:eastAsia="Roboto Condensed" w:hAnsi="Times New Roman" w:cs="Times New Roman"/>
          <w:b/>
          <w:bCs/>
          <w:color w:val="000000" w:themeColor="text1"/>
          <w:kern w:val="24"/>
          <w:sz w:val="28"/>
          <w:szCs w:val="28"/>
          <w:lang w:val="en-GB" w:eastAsia="es-ES"/>
        </w:rPr>
        <w:br w:type="page"/>
      </w:r>
    </w:p>
    <w:p w14:paraId="130613AA" w14:textId="64C17E49" w:rsidR="00B0634D" w:rsidRPr="00486E45" w:rsidRDefault="00C82A6C" w:rsidP="00486E45">
      <w:pPr>
        <w:spacing w:after="0" w:line="360" w:lineRule="auto"/>
        <w:contextualSpacing/>
        <w:jc w:val="both"/>
        <w:rPr>
          <w:rFonts w:ascii="Times New Roman" w:eastAsia="Roboto Condensed" w:hAnsi="Times New Roman" w:cs="Times New Roman"/>
          <w:b/>
          <w:bCs/>
          <w:color w:val="000000" w:themeColor="text1"/>
          <w:kern w:val="24"/>
          <w:sz w:val="28"/>
          <w:szCs w:val="28"/>
          <w:lang w:val="en-GB" w:eastAsia="es-ES"/>
        </w:rPr>
      </w:pPr>
      <w:r w:rsidRPr="00486E45">
        <w:rPr>
          <w:rFonts w:ascii="Times New Roman" w:eastAsia="Roboto Condensed" w:hAnsi="Times New Roman" w:cs="Times New Roman"/>
          <w:b/>
          <w:bCs/>
          <w:color w:val="000000" w:themeColor="text1"/>
          <w:kern w:val="24"/>
          <w:sz w:val="28"/>
          <w:szCs w:val="28"/>
          <w:lang w:val="en-GB" w:eastAsia="es-ES"/>
        </w:rPr>
        <w:lastRenderedPageBreak/>
        <w:t>BLOCK 5: PATIENT SATISFACTION</w:t>
      </w:r>
    </w:p>
    <w:p w14:paraId="6E16AD6E" w14:textId="77777777" w:rsidR="00C82A6C" w:rsidRPr="00486E45" w:rsidRDefault="00C82A6C" w:rsidP="00486E45">
      <w:pPr>
        <w:spacing w:after="0" w:line="360" w:lineRule="auto"/>
        <w:contextualSpacing/>
        <w:jc w:val="both"/>
        <w:rPr>
          <w:rFonts w:ascii="Times New Roman" w:eastAsia="Roboto Condensed" w:hAnsi="Times New Roman" w:cs="Times New Roman"/>
          <w:b/>
          <w:bCs/>
          <w:color w:val="000000" w:themeColor="text1"/>
          <w:kern w:val="24"/>
          <w:sz w:val="28"/>
          <w:szCs w:val="28"/>
          <w:lang w:val="en-GB" w:eastAsia="es-ES"/>
        </w:rPr>
      </w:pPr>
    </w:p>
    <w:p w14:paraId="3AD07828" w14:textId="1DDB8891" w:rsidR="00A402B9" w:rsidRPr="00486E45" w:rsidRDefault="00A402B9" w:rsidP="00486E45">
      <w:pPr>
        <w:pStyle w:val="Prrafodelista"/>
        <w:numPr>
          <w:ilvl w:val="0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How often do you usually do a </w:t>
      </w:r>
      <w:r w:rsidRPr="00486E45">
        <w:rPr>
          <w:rFonts w:ascii="Times New Roman" w:eastAsia="Roboto Condensed" w:hAnsi="Times New Roman" w:cs="Times New Roman"/>
          <w:b/>
          <w:bCs/>
          <w:color w:val="000000" w:themeColor="text1"/>
          <w:kern w:val="24"/>
          <w:sz w:val="24"/>
          <w:szCs w:val="24"/>
          <w:lang w:val="en-GB" w:eastAsia="es-ES"/>
        </w:rPr>
        <w:t>follow up of patients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 </w:t>
      </w:r>
      <w:r w:rsidRPr="00486E45">
        <w:rPr>
          <w:rFonts w:ascii="Times New Roman" w:eastAsia="Roboto Condensed" w:hAnsi="Times New Roman" w:cs="Times New Roman"/>
          <w:b/>
          <w:bCs/>
          <w:color w:val="000000" w:themeColor="text1"/>
          <w:kern w:val="24"/>
          <w:sz w:val="24"/>
          <w:szCs w:val="24"/>
          <w:lang w:val="en-GB" w:eastAsia="es-ES"/>
        </w:rPr>
        <w:t>with dysmenorrhea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 to whom you have recommended </w:t>
      </w:r>
      <w:r w:rsidR="00985856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NAC/LA/Br/Zn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? (</w:t>
      </w:r>
      <w:r w:rsidR="00844429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Single-choice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) </w:t>
      </w:r>
    </w:p>
    <w:p w14:paraId="590C083F" w14:textId="278FABF0" w:rsidR="00034A95" w:rsidRPr="00486E45" w:rsidRDefault="00A402B9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Once or twice a month</w:t>
      </w:r>
    </w:p>
    <w:p w14:paraId="3DA53A98" w14:textId="0650215A" w:rsidR="00034A95" w:rsidRPr="00486E45" w:rsidRDefault="00A402B9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Once every three months</w:t>
      </w:r>
    </w:p>
    <w:p w14:paraId="06C5ADAB" w14:textId="6449E8D3" w:rsidR="00034A95" w:rsidRPr="00486E45" w:rsidRDefault="00A402B9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Once every six months </w:t>
      </w:r>
    </w:p>
    <w:p w14:paraId="68A4216E" w14:textId="3F1A42C6" w:rsidR="00034A95" w:rsidRPr="00486E45" w:rsidRDefault="00034A95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O</w:t>
      </w:r>
      <w:r w:rsidR="00A402B9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ther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_____________________</w:t>
      </w:r>
    </w:p>
    <w:p w14:paraId="022BBAE9" w14:textId="77777777" w:rsidR="00034A95" w:rsidRPr="00486E45" w:rsidRDefault="00034A95" w:rsidP="00486E45">
      <w:pPr>
        <w:spacing w:after="0" w:line="360" w:lineRule="auto"/>
        <w:ind w:left="1440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</w:p>
    <w:p w14:paraId="03736FDC" w14:textId="77777777" w:rsidR="00034A95" w:rsidRPr="00486E45" w:rsidRDefault="00034A95" w:rsidP="00486E45">
      <w:p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</w:p>
    <w:p w14:paraId="73EDEF06" w14:textId="2F4D1DB4" w:rsidR="00A402B9" w:rsidRPr="00486E45" w:rsidRDefault="00A402B9" w:rsidP="00486E45">
      <w:pPr>
        <w:pStyle w:val="Prrafodelista"/>
        <w:numPr>
          <w:ilvl w:val="0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According to the feedback of your </w:t>
      </w:r>
      <w:r w:rsidR="00D71653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patients</w:t>
      </w:r>
      <w:r w:rsidR="00D71653" w:rsidRPr="00486E45" w:rsidDel="00985856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 </w:t>
      </w:r>
      <w:r w:rsidR="00D71653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treated with </w:t>
      </w:r>
      <w:r w:rsidR="00985856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NAC/LA/Br/Zn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, do you </w:t>
      </w:r>
      <w:r w:rsidRPr="00486E45">
        <w:rPr>
          <w:rFonts w:ascii="Times New Roman" w:eastAsia="Roboto Condensed" w:hAnsi="Times New Roman" w:cs="Times New Roman"/>
          <w:b/>
          <w:bCs/>
          <w:color w:val="000000" w:themeColor="text1"/>
          <w:kern w:val="24"/>
          <w:sz w:val="24"/>
          <w:szCs w:val="24"/>
          <w:lang w:val="en-GB" w:eastAsia="es-ES"/>
        </w:rPr>
        <w:t>adapt or modify the dosage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? (</w:t>
      </w:r>
      <w:r w:rsidR="00844429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Single-choice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)</w:t>
      </w:r>
    </w:p>
    <w:p w14:paraId="3C80DC40" w14:textId="202B38BC" w:rsidR="00034A95" w:rsidRPr="00486E45" w:rsidRDefault="00A402B9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Yes</w:t>
      </w:r>
    </w:p>
    <w:p w14:paraId="368E4749" w14:textId="77777777" w:rsidR="00034A95" w:rsidRPr="00486E45" w:rsidRDefault="00034A95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No</w:t>
      </w:r>
    </w:p>
    <w:p w14:paraId="0B5192AA" w14:textId="6056DDCA" w:rsidR="00034A95" w:rsidRPr="00486E45" w:rsidRDefault="00A402B9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Other reasons </w:t>
      </w:r>
      <w:r w:rsidR="00034A95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_____________________</w:t>
      </w:r>
    </w:p>
    <w:p w14:paraId="3DBB0408" w14:textId="74E0E0AF" w:rsidR="0013344E" w:rsidRPr="00486E45" w:rsidRDefault="0013344E" w:rsidP="00486E45">
      <w:pPr>
        <w:spacing w:after="0" w:line="360" w:lineRule="auto"/>
        <w:ind w:left="2707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</w:p>
    <w:p w14:paraId="12BC46D3" w14:textId="0D19B21B" w:rsidR="00A402B9" w:rsidRPr="00486E45" w:rsidRDefault="00A402B9" w:rsidP="00486E45">
      <w:pPr>
        <w:pStyle w:val="Prrafodelista"/>
        <w:numPr>
          <w:ilvl w:val="0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If you adapt the treatment regimen, </w:t>
      </w:r>
      <w:r w:rsidRPr="00486E45">
        <w:rPr>
          <w:rFonts w:ascii="Times New Roman" w:eastAsia="Roboto Condensed" w:hAnsi="Times New Roman" w:cs="Times New Roman"/>
          <w:b/>
          <w:bCs/>
          <w:color w:val="000000" w:themeColor="text1"/>
          <w:kern w:val="24"/>
          <w:sz w:val="24"/>
          <w:szCs w:val="24"/>
          <w:lang w:val="en-GB" w:eastAsia="es-ES"/>
        </w:rPr>
        <w:t>what dosage do you usually change to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? (</w:t>
      </w:r>
      <w:r w:rsidR="00844429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Single-choice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)</w:t>
      </w:r>
    </w:p>
    <w:p w14:paraId="33760EBA" w14:textId="6133470E" w:rsidR="00A402B9" w:rsidRPr="00486E45" w:rsidRDefault="00A402B9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To continuous treatments (&gt;3 months)</w:t>
      </w:r>
      <w:r w:rsidR="009D1F67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.</w:t>
      </w:r>
    </w:p>
    <w:p w14:paraId="531FCAD6" w14:textId="102023EC" w:rsidR="00A402B9" w:rsidRPr="00486E45" w:rsidRDefault="00A402B9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To discontinuous treatments 5 days prior to menstruation. </w:t>
      </w:r>
    </w:p>
    <w:p w14:paraId="05B568B6" w14:textId="106B0BCC" w:rsidR="00A402B9" w:rsidRPr="00486E45" w:rsidRDefault="00A402B9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To discontinuous treatments 7-15 days prior to menstruation.</w:t>
      </w:r>
    </w:p>
    <w:p w14:paraId="615D30C2" w14:textId="75415028" w:rsidR="00A402B9" w:rsidRPr="00486E45" w:rsidRDefault="00A402B9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To discontinuous treatments 5 days before and after menstruation.</w:t>
      </w:r>
    </w:p>
    <w:p w14:paraId="3E5DCCF7" w14:textId="1117C09C" w:rsidR="00034A95" w:rsidRPr="00486E45" w:rsidRDefault="00034A95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Ot</w:t>
      </w:r>
      <w:r w:rsidR="00A402B9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her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_____________________</w:t>
      </w:r>
    </w:p>
    <w:p w14:paraId="2F8CE8A3" w14:textId="6E023D50" w:rsidR="00034A95" w:rsidRPr="00486E45" w:rsidRDefault="00034A95" w:rsidP="00486E45">
      <w:pPr>
        <w:spacing w:after="0" w:line="360" w:lineRule="auto"/>
        <w:ind w:left="2767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</w:p>
    <w:p w14:paraId="72653376" w14:textId="7D8DD6A2" w:rsidR="00A64C5D" w:rsidRPr="00486E45" w:rsidRDefault="00A64C5D" w:rsidP="00486E45">
      <w:pPr>
        <w:pStyle w:val="Prrafodelista"/>
        <w:numPr>
          <w:ilvl w:val="0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Have any patients reported </w:t>
      </w:r>
      <w:r w:rsidRPr="00486E45">
        <w:rPr>
          <w:rFonts w:ascii="Times New Roman" w:eastAsia="Roboto Condensed" w:hAnsi="Times New Roman" w:cs="Times New Roman"/>
          <w:b/>
          <w:bCs/>
          <w:color w:val="000000" w:themeColor="text1"/>
          <w:kern w:val="24"/>
          <w:sz w:val="24"/>
          <w:szCs w:val="24"/>
          <w:lang w:val="en-GB" w:eastAsia="es-ES"/>
        </w:rPr>
        <w:t>ineffectiveness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 </w:t>
      </w:r>
      <w:r w:rsidRPr="00486E45">
        <w:rPr>
          <w:rFonts w:ascii="Times New Roman" w:eastAsia="Roboto Condensed" w:hAnsi="Times New Roman" w:cs="Times New Roman"/>
          <w:b/>
          <w:bCs/>
          <w:color w:val="000000" w:themeColor="text1"/>
          <w:kern w:val="24"/>
          <w:sz w:val="24"/>
          <w:szCs w:val="24"/>
          <w:lang w:val="en-GB" w:eastAsia="es-ES"/>
        </w:rPr>
        <w:t>after the first 15 days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 </w:t>
      </w:r>
      <w:r w:rsidRPr="00486E45">
        <w:rPr>
          <w:rFonts w:ascii="Times New Roman" w:eastAsia="Roboto Condensed" w:hAnsi="Times New Roman" w:cs="Times New Roman"/>
          <w:b/>
          <w:bCs/>
          <w:color w:val="000000" w:themeColor="text1"/>
          <w:kern w:val="24"/>
          <w:sz w:val="24"/>
          <w:szCs w:val="24"/>
          <w:lang w:val="en-GB" w:eastAsia="es-ES"/>
        </w:rPr>
        <w:t>of treatment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 with </w:t>
      </w:r>
      <w:r w:rsidR="00985856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NAC/LA/Br/Zn 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(</w:t>
      </w:r>
      <w:r w:rsidR="00844429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Single-choice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)?</w:t>
      </w:r>
    </w:p>
    <w:p w14:paraId="7389CF37" w14:textId="3FEDA1B0" w:rsidR="00034A95" w:rsidRPr="00486E45" w:rsidRDefault="00A64C5D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Yes</w:t>
      </w:r>
    </w:p>
    <w:p w14:paraId="08DF5DA1" w14:textId="736854E9" w:rsidR="00034A95" w:rsidRPr="00486E45" w:rsidRDefault="00034A95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No</w:t>
      </w:r>
    </w:p>
    <w:p w14:paraId="048E6F60" w14:textId="77777777" w:rsidR="00034A95" w:rsidRPr="00486E45" w:rsidRDefault="00034A95" w:rsidP="00486E45">
      <w:pPr>
        <w:spacing w:after="0" w:line="360" w:lineRule="auto"/>
        <w:ind w:left="1440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</w:p>
    <w:p w14:paraId="10733888" w14:textId="716083ED" w:rsidR="00034A95" w:rsidRPr="00486E45" w:rsidRDefault="00A64C5D" w:rsidP="00486E45">
      <w:pPr>
        <w:pStyle w:val="Prrafodelista"/>
        <w:numPr>
          <w:ilvl w:val="0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Has any patient reported any </w:t>
      </w:r>
      <w:r w:rsidRPr="00486E45">
        <w:rPr>
          <w:rFonts w:ascii="Times New Roman" w:eastAsia="Roboto Condensed" w:hAnsi="Times New Roman" w:cs="Times New Roman"/>
          <w:b/>
          <w:bCs/>
          <w:color w:val="000000" w:themeColor="text1"/>
          <w:kern w:val="24"/>
          <w:sz w:val="24"/>
          <w:szCs w:val="24"/>
          <w:lang w:val="en-GB" w:eastAsia="es-ES"/>
        </w:rPr>
        <w:t>adverse reaction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 during treatment with </w:t>
      </w:r>
      <w:r w:rsidR="00985856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NAC/LA/Br/Zn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? (</w:t>
      </w:r>
      <w:r w:rsidR="00844429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Single-choice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)</w:t>
      </w:r>
    </w:p>
    <w:p w14:paraId="2F131B6A" w14:textId="2FC11CD7" w:rsidR="00A64C5D" w:rsidRPr="00486E45" w:rsidRDefault="00A64C5D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Yes</w:t>
      </w:r>
    </w:p>
    <w:p w14:paraId="3974A394" w14:textId="4650ED6D" w:rsidR="00C05714" w:rsidRPr="00486E45" w:rsidRDefault="00C05714" w:rsidP="00486E45">
      <w:pPr>
        <w:pStyle w:val="Prrafodelista"/>
        <w:numPr>
          <w:ilvl w:val="1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lastRenderedPageBreak/>
        <w:t>No</w:t>
      </w:r>
    </w:p>
    <w:p w14:paraId="7CC388E1" w14:textId="77777777" w:rsidR="008720D3" w:rsidRPr="00486E45" w:rsidRDefault="008720D3" w:rsidP="00486E45">
      <w:pPr>
        <w:spacing w:after="0" w:line="360" w:lineRule="auto"/>
        <w:ind w:left="708"/>
        <w:contextualSpacing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</w:p>
    <w:p w14:paraId="4FF18913" w14:textId="16B56A14" w:rsidR="00A64C5D" w:rsidRPr="00486E45" w:rsidRDefault="00A64C5D" w:rsidP="00486E45">
      <w:pPr>
        <w:pStyle w:val="Prrafodelista"/>
        <w:numPr>
          <w:ilvl w:val="0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If any patient reported any </w:t>
      </w:r>
      <w:r w:rsidRPr="00486E45">
        <w:rPr>
          <w:rFonts w:ascii="Times New Roman" w:eastAsia="Roboto Condensed" w:hAnsi="Times New Roman" w:cs="Times New Roman"/>
          <w:b/>
          <w:bCs/>
          <w:color w:val="000000" w:themeColor="text1"/>
          <w:kern w:val="24"/>
          <w:sz w:val="24"/>
          <w:szCs w:val="24"/>
          <w:lang w:val="en-GB" w:eastAsia="es-ES"/>
        </w:rPr>
        <w:t>adverse reaction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, could you please indicate which one? (</w:t>
      </w:r>
      <w:r w:rsidR="00A32B2E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Short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 answer): </w:t>
      </w:r>
    </w:p>
    <w:p w14:paraId="0ECF2529" w14:textId="3B734381" w:rsidR="00326EF5" w:rsidRPr="00486E45" w:rsidRDefault="00C60DB5" w:rsidP="00486E45">
      <w:pPr>
        <w:pStyle w:val="Prrafodelista"/>
        <w:spacing w:after="0" w:line="360" w:lineRule="auto"/>
        <w:ind w:left="786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____________________________________________________</w:t>
      </w:r>
    </w:p>
    <w:p w14:paraId="3C7340EE" w14:textId="6D842181" w:rsidR="00C05714" w:rsidRPr="00486E45" w:rsidRDefault="00C05714" w:rsidP="00486E45">
      <w:pPr>
        <w:spacing w:after="0" w:line="360" w:lineRule="auto"/>
        <w:ind w:left="708"/>
        <w:contextualSpacing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</w:p>
    <w:p w14:paraId="0106403D" w14:textId="67DB06B3" w:rsidR="00C05714" w:rsidRPr="00486E45" w:rsidRDefault="00C05714" w:rsidP="00486E45">
      <w:pPr>
        <w:spacing w:after="0" w:line="360" w:lineRule="auto"/>
        <w:ind w:left="708"/>
        <w:contextualSpacing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</w:p>
    <w:p w14:paraId="32E61864" w14:textId="66A61728" w:rsidR="00D71653" w:rsidRPr="00486E45" w:rsidRDefault="00A64C5D" w:rsidP="00486E45">
      <w:pPr>
        <w:pStyle w:val="Prrafodelista"/>
        <w:numPr>
          <w:ilvl w:val="0"/>
          <w:numId w:val="1"/>
        </w:numPr>
        <w:spacing w:after="0" w:line="360" w:lineRule="auto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If you have any suggestions or comments, please feel free to express them in the box below. </w:t>
      </w:r>
    </w:p>
    <w:p w14:paraId="79E23D09" w14:textId="77777777" w:rsidR="00D71653" w:rsidRPr="00486E45" w:rsidRDefault="00D71653" w:rsidP="00486E45">
      <w:pPr>
        <w:spacing w:after="0" w:line="360" w:lineRule="auto"/>
        <w:ind w:left="426"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</w:p>
    <w:p w14:paraId="59C2DDE3" w14:textId="1443C434" w:rsidR="001E78F0" w:rsidRPr="00486E45" w:rsidRDefault="00A64C5D" w:rsidP="00486E45">
      <w:pPr>
        <w:spacing w:after="0" w:line="360" w:lineRule="auto"/>
        <w:contextualSpacing/>
        <w:jc w:val="both"/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</w:pP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Thank you very much for your contribution</w:t>
      </w:r>
      <w:r w:rsidR="00D71653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 and</w:t>
      </w:r>
      <w:r w:rsidR="006533FF"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 xml:space="preserve"> </w:t>
      </w:r>
      <w:r w:rsidRPr="00486E45">
        <w:rPr>
          <w:rFonts w:ascii="Times New Roman" w:eastAsia="Roboto Condensed" w:hAnsi="Times New Roman" w:cs="Times New Roman"/>
          <w:color w:val="000000" w:themeColor="text1"/>
          <w:kern w:val="24"/>
          <w:sz w:val="24"/>
          <w:szCs w:val="24"/>
          <w:lang w:val="en-GB" w:eastAsia="es-ES"/>
        </w:rPr>
        <w:t>for your participation.</w:t>
      </w:r>
    </w:p>
    <w:sectPr w:rsidR="001E78F0" w:rsidRPr="00486E45" w:rsidSect="004121A3">
      <w:headerReference w:type="default" r:id="rId7"/>
      <w:footerReference w:type="default" r:id="rId8"/>
      <w:pgSz w:w="11906" w:h="16838"/>
      <w:pgMar w:top="1702" w:right="991" w:bottom="1843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208202" w14:textId="77777777" w:rsidR="000F7A9F" w:rsidRDefault="000F7A9F" w:rsidP="0013344E">
      <w:pPr>
        <w:spacing w:after="0" w:line="240" w:lineRule="auto"/>
      </w:pPr>
      <w:r>
        <w:separator/>
      </w:r>
    </w:p>
  </w:endnote>
  <w:endnote w:type="continuationSeparator" w:id="0">
    <w:p w14:paraId="26B3CDD4" w14:textId="77777777" w:rsidR="000F7A9F" w:rsidRDefault="000F7A9F" w:rsidP="001334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Roboto Condensed"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42693303"/>
      <w:docPartObj>
        <w:docPartGallery w:val="Page Numbers (Bottom of Page)"/>
        <w:docPartUnique/>
      </w:docPartObj>
    </w:sdtPr>
    <w:sdtEndPr/>
    <w:sdtContent>
      <w:p w14:paraId="10EB9732" w14:textId="53C243E4" w:rsidR="00034A95" w:rsidRDefault="00034A95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A1E5FB1" w14:textId="77777777" w:rsidR="00034A95" w:rsidRDefault="00034A95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940B63" w14:textId="77777777" w:rsidR="000F7A9F" w:rsidRDefault="000F7A9F" w:rsidP="0013344E">
      <w:pPr>
        <w:spacing w:after="0" w:line="240" w:lineRule="auto"/>
      </w:pPr>
      <w:r>
        <w:separator/>
      </w:r>
    </w:p>
  </w:footnote>
  <w:footnote w:type="continuationSeparator" w:id="0">
    <w:p w14:paraId="216344A9" w14:textId="77777777" w:rsidR="000F7A9F" w:rsidRDefault="000F7A9F" w:rsidP="0013344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4A36B6" w14:textId="7878DFD9" w:rsidR="0013344E" w:rsidRDefault="0013344E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81EE0"/>
    <w:multiLevelType w:val="multilevel"/>
    <w:tmpl w:val="1B1E93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lowerLetter"/>
      <w:lvlText w:val="%2."/>
      <w:lvlJc w:val="left"/>
      <w:pPr>
        <w:ind w:left="1506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06EF290D"/>
    <w:multiLevelType w:val="hybridMultilevel"/>
    <w:tmpl w:val="030AD310"/>
    <w:lvl w:ilvl="0" w:tplc="0C0A0019">
      <w:start w:val="1"/>
      <w:numFmt w:val="lowerLetter"/>
      <w:lvlText w:val="%1."/>
      <w:lvlJc w:val="left"/>
      <w:pPr>
        <w:ind w:left="1440" w:hanging="360"/>
      </w:pPr>
    </w:lvl>
    <w:lvl w:ilvl="1" w:tplc="0C0A0019">
      <w:start w:val="1"/>
      <w:numFmt w:val="lowerLetter"/>
      <w:lvlText w:val="%2."/>
      <w:lvlJc w:val="left"/>
      <w:pPr>
        <w:ind w:left="2160" w:hanging="360"/>
      </w:pPr>
    </w:lvl>
    <w:lvl w:ilvl="2" w:tplc="0C0A001B" w:tentative="1">
      <w:start w:val="1"/>
      <w:numFmt w:val="lowerRoman"/>
      <w:lvlText w:val="%3."/>
      <w:lvlJc w:val="right"/>
      <w:pPr>
        <w:ind w:left="2880" w:hanging="180"/>
      </w:pPr>
    </w:lvl>
    <w:lvl w:ilvl="3" w:tplc="0C0A000F" w:tentative="1">
      <w:start w:val="1"/>
      <w:numFmt w:val="decimal"/>
      <w:lvlText w:val="%4."/>
      <w:lvlJc w:val="left"/>
      <w:pPr>
        <w:ind w:left="3600" w:hanging="360"/>
      </w:pPr>
    </w:lvl>
    <w:lvl w:ilvl="4" w:tplc="0C0A0019" w:tentative="1">
      <w:start w:val="1"/>
      <w:numFmt w:val="lowerLetter"/>
      <w:lvlText w:val="%5."/>
      <w:lvlJc w:val="left"/>
      <w:pPr>
        <w:ind w:left="4320" w:hanging="360"/>
      </w:pPr>
    </w:lvl>
    <w:lvl w:ilvl="5" w:tplc="0C0A001B" w:tentative="1">
      <w:start w:val="1"/>
      <w:numFmt w:val="lowerRoman"/>
      <w:lvlText w:val="%6."/>
      <w:lvlJc w:val="right"/>
      <w:pPr>
        <w:ind w:left="5040" w:hanging="180"/>
      </w:pPr>
    </w:lvl>
    <w:lvl w:ilvl="6" w:tplc="0C0A000F" w:tentative="1">
      <w:start w:val="1"/>
      <w:numFmt w:val="decimal"/>
      <w:lvlText w:val="%7."/>
      <w:lvlJc w:val="left"/>
      <w:pPr>
        <w:ind w:left="5760" w:hanging="360"/>
      </w:pPr>
    </w:lvl>
    <w:lvl w:ilvl="7" w:tplc="0C0A0019" w:tentative="1">
      <w:start w:val="1"/>
      <w:numFmt w:val="lowerLetter"/>
      <w:lvlText w:val="%8."/>
      <w:lvlJc w:val="left"/>
      <w:pPr>
        <w:ind w:left="6480" w:hanging="360"/>
      </w:pPr>
    </w:lvl>
    <w:lvl w:ilvl="8" w:tplc="0C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1B566C9C"/>
    <w:multiLevelType w:val="hybridMultilevel"/>
    <w:tmpl w:val="ADD8D7AE"/>
    <w:lvl w:ilvl="0" w:tplc="DCE831D8">
      <w:start w:val="25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C474219"/>
    <w:multiLevelType w:val="multilevel"/>
    <w:tmpl w:val="1242AF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lowerLetter"/>
      <w:lvlText w:val="%2."/>
      <w:lvlJc w:val="left"/>
      <w:pPr>
        <w:ind w:left="1506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6A4067A9"/>
    <w:multiLevelType w:val="hybridMultilevel"/>
    <w:tmpl w:val="B380A304"/>
    <w:lvl w:ilvl="0" w:tplc="0C0A000F">
      <w:start w:val="1"/>
      <w:numFmt w:val="decimal"/>
      <w:lvlText w:val="%1."/>
      <w:lvlJc w:val="left"/>
      <w:pPr>
        <w:ind w:left="786" w:hanging="360"/>
      </w:pPr>
    </w:lvl>
    <w:lvl w:ilvl="1" w:tplc="0C0A0019">
      <w:start w:val="1"/>
      <w:numFmt w:val="lowerLetter"/>
      <w:lvlText w:val="%2."/>
      <w:lvlJc w:val="left"/>
      <w:pPr>
        <w:ind w:left="1506" w:hanging="360"/>
      </w:pPr>
    </w:lvl>
    <w:lvl w:ilvl="2" w:tplc="4A32EB24">
      <w:start w:val="6"/>
      <w:numFmt w:val="decimal"/>
      <w:lvlText w:val="%3-"/>
      <w:lvlJc w:val="left"/>
      <w:pPr>
        <w:ind w:left="2406" w:hanging="360"/>
      </w:pPr>
      <w:rPr>
        <w:rFonts w:hint="default"/>
      </w:rPr>
    </w:lvl>
    <w:lvl w:ilvl="3" w:tplc="0C0A000F" w:tentative="1">
      <w:start w:val="1"/>
      <w:numFmt w:val="decimal"/>
      <w:lvlText w:val="%4."/>
      <w:lvlJc w:val="left"/>
      <w:pPr>
        <w:ind w:left="2946" w:hanging="360"/>
      </w:pPr>
    </w:lvl>
    <w:lvl w:ilvl="4" w:tplc="0C0A0019" w:tentative="1">
      <w:start w:val="1"/>
      <w:numFmt w:val="lowerLetter"/>
      <w:lvlText w:val="%5."/>
      <w:lvlJc w:val="left"/>
      <w:pPr>
        <w:ind w:left="3666" w:hanging="360"/>
      </w:pPr>
    </w:lvl>
    <w:lvl w:ilvl="5" w:tplc="0C0A001B" w:tentative="1">
      <w:start w:val="1"/>
      <w:numFmt w:val="lowerRoman"/>
      <w:lvlText w:val="%6."/>
      <w:lvlJc w:val="right"/>
      <w:pPr>
        <w:ind w:left="4386" w:hanging="180"/>
      </w:pPr>
    </w:lvl>
    <w:lvl w:ilvl="6" w:tplc="0C0A000F" w:tentative="1">
      <w:start w:val="1"/>
      <w:numFmt w:val="decimal"/>
      <w:lvlText w:val="%7."/>
      <w:lvlJc w:val="left"/>
      <w:pPr>
        <w:ind w:left="5106" w:hanging="360"/>
      </w:pPr>
    </w:lvl>
    <w:lvl w:ilvl="7" w:tplc="0C0A0019" w:tentative="1">
      <w:start w:val="1"/>
      <w:numFmt w:val="lowerLetter"/>
      <w:lvlText w:val="%8."/>
      <w:lvlJc w:val="left"/>
      <w:pPr>
        <w:ind w:left="5826" w:hanging="360"/>
      </w:pPr>
    </w:lvl>
    <w:lvl w:ilvl="8" w:tplc="0C0A001B" w:tentative="1">
      <w:start w:val="1"/>
      <w:numFmt w:val="lowerRoman"/>
      <w:lvlText w:val="%9."/>
      <w:lvlJc w:val="right"/>
      <w:pPr>
        <w:ind w:left="6546" w:hanging="180"/>
      </w:pPr>
    </w:lvl>
  </w:abstractNum>
  <w:num w:numId="1" w16cid:durableId="1328902647">
    <w:abstractNumId w:val="4"/>
  </w:num>
  <w:num w:numId="2" w16cid:durableId="430052015">
    <w:abstractNumId w:val="1"/>
  </w:num>
  <w:num w:numId="3" w16cid:durableId="2126146430">
    <w:abstractNumId w:val="3"/>
  </w:num>
  <w:num w:numId="4" w16cid:durableId="915281274">
    <w:abstractNumId w:val="0"/>
  </w:num>
  <w:num w:numId="5" w16cid:durableId="589628645">
    <w:abstractNumId w:val="2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B35"/>
    <w:rsid w:val="00002E56"/>
    <w:rsid w:val="000053E1"/>
    <w:rsid w:val="000101FB"/>
    <w:rsid w:val="0001327C"/>
    <w:rsid w:val="00026AE2"/>
    <w:rsid w:val="00034A95"/>
    <w:rsid w:val="00036DE0"/>
    <w:rsid w:val="000455D5"/>
    <w:rsid w:val="00045616"/>
    <w:rsid w:val="00056484"/>
    <w:rsid w:val="00056FE8"/>
    <w:rsid w:val="0006784E"/>
    <w:rsid w:val="00087B35"/>
    <w:rsid w:val="00095731"/>
    <w:rsid w:val="000C04FA"/>
    <w:rsid w:val="000C5B33"/>
    <w:rsid w:val="000D0B6E"/>
    <w:rsid w:val="000D43EF"/>
    <w:rsid w:val="000D4B4B"/>
    <w:rsid w:val="000D7EB7"/>
    <w:rsid w:val="000F1456"/>
    <w:rsid w:val="000F7A9F"/>
    <w:rsid w:val="00103DB2"/>
    <w:rsid w:val="00115503"/>
    <w:rsid w:val="00122EE9"/>
    <w:rsid w:val="00132D50"/>
    <w:rsid w:val="0013344E"/>
    <w:rsid w:val="00142630"/>
    <w:rsid w:val="0014612C"/>
    <w:rsid w:val="00152A1A"/>
    <w:rsid w:val="00166819"/>
    <w:rsid w:val="0016785C"/>
    <w:rsid w:val="00170024"/>
    <w:rsid w:val="001757ED"/>
    <w:rsid w:val="00182012"/>
    <w:rsid w:val="0019146A"/>
    <w:rsid w:val="0019389E"/>
    <w:rsid w:val="00197728"/>
    <w:rsid w:val="001A037E"/>
    <w:rsid w:val="001B079F"/>
    <w:rsid w:val="001C1788"/>
    <w:rsid w:val="001C37D4"/>
    <w:rsid w:val="001C6E12"/>
    <w:rsid w:val="001D0045"/>
    <w:rsid w:val="001D0299"/>
    <w:rsid w:val="001D1156"/>
    <w:rsid w:val="001D47CC"/>
    <w:rsid w:val="001E78F0"/>
    <w:rsid w:val="001F6FCB"/>
    <w:rsid w:val="00201E19"/>
    <w:rsid w:val="0021586A"/>
    <w:rsid w:val="0021653E"/>
    <w:rsid w:val="002233E4"/>
    <w:rsid w:val="0022594C"/>
    <w:rsid w:val="002305E7"/>
    <w:rsid w:val="002436E1"/>
    <w:rsid w:val="00250F33"/>
    <w:rsid w:val="002640A3"/>
    <w:rsid w:val="0026450D"/>
    <w:rsid w:val="002678DB"/>
    <w:rsid w:val="0027052B"/>
    <w:rsid w:val="002841B7"/>
    <w:rsid w:val="00286D6A"/>
    <w:rsid w:val="0029059B"/>
    <w:rsid w:val="002920F0"/>
    <w:rsid w:val="002A2DEA"/>
    <w:rsid w:val="002A7089"/>
    <w:rsid w:val="002B2739"/>
    <w:rsid w:val="003051BC"/>
    <w:rsid w:val="00311E8B"/>
    <w:rsid w:val="00317D6A"/>
    <w:rsid w:val="0032102A"/>
    <w:rsid w:val="00321230"/>
    <w:rsid w:val="00321EB4"/>
    <w:rsid w:val="00324308"/>
    <w:rsid w:val="00326EF5"/>
    <w:rsid w:val="003307FB"/>
    <w:rsid w:val="00330A95"/>
    <w:rsid w:val="003473CA"/>
    <w:rsid w:val="00352CF6"/>
    <w:rsid w:val="00392B99"/>
    <w:rsid w:val="00397979"/>
    <w:rsid w:val="003A64EE"/>
    <w:rsid w:val="003B3ECF"/>
    <w:rsid w:val="003C6331"/>
    <w:rsid w:val="004106DD"/>
    <w:rsid w:val="004121A3"/>
    <w:rsid w:val="00413DE4"/>
    <w:rsid w:val="00427B8A"/>
    <w:rsid w:val="00432C6D"/>
    <w:rsid w:val="00436732"/>
    <w:rsid w:val="00445C58"/>
    <w:rsid w:val="00456FB9"/>
    <w:rsid w:val="00462582"/>
    <w:rsid w:val="004673BA"/>
    <w:rsid w:val="00467CF5"/>
    <w:rsid w:val="00472AD2"/>
    <w:rsid w:val="00472D2C"/>
    <w:rsid w:val="0047561D"/>
    <w:rsid w:val="00486E45"/>
    <w:rsid w:val="004B20AC"/>
    <w:rsid w:val="004B34C2"/>
    <w:rsid w:val="004C165F"/>
    <w:rsid w:val="004C641D"/>
    <w:rsid w:val="004E3354"/>
    <w:rsid w:val="004F5EBD"/>
    <w:rsid w:val="00503CC2"/>
    <w:rsid w:val="005264F0"/>
    <w:rsid w:val="00550EB4"/>
    <w:rsid w:val="005545FD"/>
    <w:rsid w:val="00566B31"/>
    <w:rsid w:val="00581219"/>
    <w:rsid w:val="00584136"/>
    <w:rsid w:val="005868BC"/>
    <w:rsid w:val="005925BB"/>
    <w:rsid w:val="005940C7"/>
    <w:rsid w:val="005B454F"/>
    <w:rsid w:val="005C09EE"/>
    <w:rsid w:val="005C6939"/>
    <w:rsid w:val="005D0847"/>
    <w:rsid w:val="005F2491"/>
    <w:rsid w:val="006018D0"/>
    <w:rsid w:val="00606B41"/>
    <w:rsid w:val="00610767"/>
    <w:rsid w:val="00624E5A"/>
    <w:rsid w:val="006407E7"/>
    <w:rsid w:val="006533FF"/>
    <w:rsid w:val="00663B2C"/>
    <w:rsid w:val="00664B10"/>
    <w:rsid w:val="00677145"/>
    <w:rsid w:val="00683619"/>
    <w:rsid w:val="006934DB"/>
    <w:rsid w:val="006B3E44"/>
    <w:rsid w:val="006D02B6"/>
    <w:rsid w:val="006E324D"/>
    <w:rsid w:val="006E65F1"/>
    <w:rsid w:val="00704899"/>
    <w:rsid w:val="0071590D"/>
    <w:rsid w:val="0071776F"/>
    <w:rsid w:val="00721AB9"/>
    <w:rsid w:val="00733419"/>
    <w:rsid w:val="00734E05"/>
    <w:rsid w:val="007522AD"/>
    <w:rsid w:val="00764DF6"/>
    <w:rsid w:val="00771EDC"/>
    <w:rsid w:val="00774418"/>
    <w:rsid w:val="00780685"/>
    <w:rsid w:val="00785FB4"/>
    <w:rsid w:val="007868E9"/>
    <w:rsid w:val="007970BC"/>
    <w:rsid w:val="007B21FC"/>
    <w:rsid w:val="007D2545"/>
    <w:rsid w:val="007E180F"/>
    <w:rsid w:val="007E62D5"/>
    <w:rsid w:val="007F3528"/>
    <w:rsid w:val="00830176"/>
    <w:rsid w:val="00844429"/>
    <w:rsid w:val="00845842"/>
    <w:rsid w:val="00852DAB"/>
    <w:rsid w:val="008720D3"/>
    <w:rsid w:val="00887495"/>
    <w:rsid w:val="00891ACC"/>
    <w:rsid w:val="00894732"/>
    <w:rsid w:val="00896597"/>
    <w:rsid w:val="008A0F20"/>
    <w:rsid w:val="008A3D5F"/>
    <w:rsid w:val="008A7FB6"/>
    <w:rsid w:val="008C0C69"/>
    <w:rsid w:val="008C3BD2"/>
    <w:rsid w:val="008D6171"/>
    <w:rsid w:val="008F3A57"/>
    <w:rsid w:val="008F60CF"/>
    <w:rsid w:val="00910968"/>
    <w:rsid w:val="0091389B"/>
    <w:rsid w:val="0092061D"/>
    <w:rsid w:val="00922C0D"/>
    <w:rsid w:val="00923F6E"/>
    <w:rsid w:val="0093530F"/>
    <w:rsid w:val="00942C16"/>
    <w:rsid w:val="00974400"/>
    <w:rsid w:val="0098541B"/>
    <w:rsid w:val="00985856"/>
    <w:rsid w:val="009C333A"/>
    <w:rsid w:val="009D1F67"/>
    <w:rsid w:val="009E5968"/>
    <w:rsid w:val="009E6D73"/>
    <w:rsid w:val="00A02718"/>
    <w:rsid w:val="00A04E44"/>
    <w:rsid w:val="00A306C2"/>
    <w:rsid w:val="00A31D6D"/>
    <w:rsid w:val="00A32B2E"/>
    <w:rsid w:val="00A402B9"/>
    <w:rsid w:val="00A42F5D"/>
    <w:rsid w:val="00A6155F"/>
    <w:rsid w:val="00A64C5D"/>
    <w:rsid w:val="00A659BE"/>
    <w:rsid w:val="00A84DBF"/>
    <w:rsid w:val="00A84DEB"/>
    <w:rsid w:val="00A93DC3"/>
    <w:rsid w:val="00A969DC"/>
    <w:rsid w:val="00AB08B1"/>
    <w:rsid w:val="00AB3288"/>
    <w:rsid w:val="00AB3897"/>
    <w:rsid w:val="00AC0F66"/>
    <w:rsid w:val="00AC54FA"/>
    <w:rsid w:val="00AD1C42"/>
    <w:rsid w:val="00AE1102"/>
    <w:rsid w:val="00AF2E09"/>
    <w:rsid w:val="00B0634D"/>
    <w:rsid w:val="00B411CB"/>
    <w:rsid w:val="00B624A4"/>
    <w:rsid w:val="00B7704B"/>
    <w:rsid w:val="00B82014"/>
    <w:rsid w:val="00B87134"/>
    <w:rsid w:val="00BA3EE7"/>
    <w:rsid w:val="00BC2C12"/>
    <w:rsid w:val="00BD05DF"/>
    <w:rsid w:val="00BD4ADC"/>
    <w:rsid w:val="00C05714"/>
    <w:rsid w:val="00C0581F"/>
    <w:rsid w:val="00C061A0"/>
    <w:rsid w:val="00C12941"/>
    <w:rsid w:val="00C15404"/>
    <w:rsid w:val="00C170EA"/>
    <w:rsid w:val="00C32AC8"/>
    <w:rsid w:val="00C32D4E"/>
    <w:rsid w:val="00C342F8"/>
    <w:rsid w:val="00C36CC8"/>
    <w:rsid w:val="00C5614F"/>
    <w:rsid w:val="00C60DB5"/>
    <w:rsid w:val="00C61803"/>
    <w:rsid w:val="00C668DC"/>
    <w:rsid w:val="00C712AC"/>
    <w:rsid w:val="00C713AA"/>
    <w:rsid w:val="00C82A6C"/>
    <w:rsid w:val="00CA7BC6"/>
    <w:rsid w:val="00CB29B6"/>
    <w:rsid w:val="00CB5483"/>
    <w:rsid w:val="00CC25AA"/>
    <w:rsid w:val="00CE1464"/>
    <w:rsid w:val="00CE203C"/>
    <w:rsid w:val="00D21564"/>
    <w:rsid w:val="00D26439"/>
    <w:rsid w:val="00D346D1"/>
    <w:rsid w:val="00D36184"/>
    <w:rsid w:val="00D37A06"/>
    <w:rsid w:val="00D614AE"/>
    <w:rsid w:val="00D71653"/>
    <w:rsid w:val="00D826F7"/>
    <w:rsid w:val="00D97917"/>
    <w:rsid w:val="00DA55A8"/>
    <w:rsid w:val="00DA6558"/>
    <w:rsid w:val="00DC06D3"/>
    <w:rsid w:val="00DD4C46"/>
    <w:rsid w:val="00DF1906"/>
    <w:rsid w:val="00DF6987"/>
    <w:rsid w:val="00E01BA2"/>
    <w:rsid w:val="00E04EB8"/>
    <w:rsid w:val="00E11914"/>
    <w:rsid w:val="00E2059C"/>
    <w:rsid w:val="00E20F11"/>
    <w:rsid w:val="00E327A5"/>
    <w:rsid w:val="00E40383"/>
    <w:rsid w:val="00E42988"/>
    <w:rsid w:val="00E46A99"/>
    <w:rsid w:val="00E5002F"/>
    <w:rsid w:val="00E5321B"/>
    <w:rsid w:val="00E56B7A"/>
    <w:rsid w:val="00E62C7D"/>
    <w:rsid w:val="00E63B4B"/>
    <w:rsid w:val="00E84435"/>
    <w:rsid w:val="00E84F0C"/>
    <w:rsid w:val="00E96285"/>
    <w:rsid w:val="00EA3049"/>
    <w:rsid w:val="00EC7CE0"/>
    <w:rsid w:val="00EE1904"/>
    <w:rsid w:val="00EE797C"/>
    <w:rsid w:val="00F04D8E"/>
    <w:rsid w:val="00F10BEA"/>
    <w:rsid w:val="00F2370E"/>
    <w:rsid w:val="00F301B8"/>
    <w:rsid w:val="00F365BE"/>
    <w:rsid w:val="00F41538"/>
    <w:rsid w:val="00F44F50"/>
    <w:rsid w:val="00F6034C"/>
    <w:rsid w:val="00F669D3"/>
    <w:rsid w:val="00F73CAA"/>
    <w:rsid w:val="00F76F6E"/>
    <w:rsid w:val="00F77325"/>
    <w:rsid w:val="00F96F9B"/>
    <w:rsid w:val="00FD1E33"/>
    <w:rsid w:val="00FD2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5914359"/>
  <w15:chartTrackingRefBased/>
  <w15:docId w15:val="{EB73950D-3980-438B-AD4C-9F7199414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7B3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087B35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C712A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712A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712AC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712A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712AC"/>
    <w:rPr>
      <w:b/>
      <w:bCs/>
      <w:sz w:val="20"/>
      <w:szCs w:val="20"/>
    </w:rPr>
  </w:style>
  <w:style w:type="character" w:styleId="Textodelmarcadordeposicin">
    <w:name w:val="Placeholder Text"/>
    <w:basedOn w:val="Fuentedeprrafopredeter"/>
    <w:uiPriority w:val="99"/>
    <w:semiHidden/>
    <w:rsid w:val="00D97917"/>
    <w:rPr>
      <w:color w:val="808080"/>
    </w:rPr>
  </w:style>
  <w:style w:type="paragraph" w:styleId="Revisin">
    <w:name w:val="Revision"/>
    <w:hidden/>
    <w:uiPriority w:val="99"/>
    <w:semiHidden/>
    <w:rsid w:val="0021653E"/>
    <w:pPr>
      <w:spacing w:after="0" w:line="240" w:lineRule="auto"/>
    </w:pPr>
  </w:style>
  <w:style w:type="paragraph" w:styleId="Encabezado">
    <w:name w:val="header"/>
    <w:basedOn w:val="Normal"/>
    <w:link w:val="EncabezadoCar"/>
    <w:uiPriority w:val="99"/>
    <w:unhideWhenUsed/>
    <w:rsid w:val="0013344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3344E"/>
  </w:style>
  <w:style w:type="paragraph" w:styleId="Piedepgina">
    <w:name w:val="footer"/>
    <w:basedOn w:val="Normal"/>
    <w:link w:val="PiedepginaCar"/>
    <w:uiPriority w:val="99"/>
    <w:unhideWhenUsed/>
    <w:rsid w:val="0013344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3344E"/>
  </w:style>
  <w:style w:type="character" w:styleId="Hipervnculo">
    <w:name w:val="Hyperlink"/>
    <w:basedOn w:val="Fuentedeprrafopredeter"/>
    <w:uiPriority w:val="99"/>
    <w:unhideWhenUsed/>
    <w:rsid w:val="0047561D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47561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23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064537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32005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64846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25652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73772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49342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58224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38682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694756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116764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11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2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0979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699420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813307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566069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505659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43004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540116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634408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196574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592633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62716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71112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955949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424095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478015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077443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057173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714494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810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9924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01400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34633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67316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87837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651047">
          <w:marLeft w:val="116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254649">
          <w:marLeft w:val="44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299890">
          <w:marLeft w:val="116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83931">
          <w:marLeft w:val="116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072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74045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13985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6501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82227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565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85926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20931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61289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7941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46206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86409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714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2641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09360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11280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395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06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129461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587226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274570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389639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892069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684870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15832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265804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715153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595730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841279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987957">
          <w:marLeft w:val="126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736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92267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00519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99862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59823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97767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05480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23085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32468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19770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349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465384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897823">
          <w:marLeft w:val="116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057268">
          <w:marLeft w:val="116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72874">
          <w:marLeft w:val="116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162161">
          <w:marLeft w:val="116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472438">
          <w:marLeft w:val="116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359904">
          <w:marLeft w:val="116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86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213007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77517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03701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68111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04862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5031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17742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818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1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0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2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52475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64351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85817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11308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91842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18646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73730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0748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73550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51605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04026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72290">
          <w:marLeft w:val="116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855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3736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09754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49689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29868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33132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1941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967284">
          <w:marLeft w:val="44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4601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32290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93111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04964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66005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18030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273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74352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8187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05828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61146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99050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96131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56864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56817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63385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558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4299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146854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153322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450628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184126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8744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95362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23049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02913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4069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23737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03144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35302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88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6900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63934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69241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49572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1396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47908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7377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38126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50584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70879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52924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47055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44540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63211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75251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488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45789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13292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89885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707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92732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78763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82268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4009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7083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96917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35903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3848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40521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117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600823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045730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425032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513816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732180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125926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454962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402648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290417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372573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916056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36223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3</Pages>
  <Words>2107</Words>
  <Characters>11592</Characters>
  <Application>Microsoft Office Word</Application>
  <DocSecurity>0</DocSecurity>
  <Lines>96</Lines>
  <Paragraphs>2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Ángel Fernández</dc:creator>
  <cp:keywords/>
  <dc:description/>
  <cp:lastModifiedBy>Ángel Fernández</cp:lastModifiedBy>
  <cp:revision>2</cp:revision>
  <dcterms:created xsi:type="dcterms:W3CDTF">2022-08-08T08:51:00Z</dcterms:created>
  <dcterms:modified xsi:type="dcterms:W3CDTF">2022-08-08T08:51:00Z</dcterms:modified>
</cp:coreProperties>
</file>